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B9F20B8" w14:textId="16ED124E" w:rsidR="00AA5C5C" w:rsidRPr="00B42FEE" w:rsidRDefault="00553EC9" w:rsidP="0067104C">
      <w:pPr>
        <w:pStyle w:val="normal0"/>
        <w:spacing w:line="240" w:lineRule="auto"/>
        <w:ind w:left="-630"/>
        <w:rPr>
          <w:rFonts w:ascii="Times New Roman" w:hAnsi="Times New Roman" w:cs="Times New Roman"/>
          <w:sz w:val="24"/>
        </w:rPr>
      </w:pPr>
      <w:r w:rsidRPr="00B42FEE">
        <w:rPr>
          <w:rFonts w:ascii="Times New Roman" w:hAnsi="Times New Roman" w:cs="Times New Roman"/>
          <w:sz w:val="24"/>
        </w:rPr>
        <w:t>S2</w:t>
      </w:r>
      <w:r w:rsidR="00AA5C5C" w:rsidRPr="00B42FEE">
        <w:rPr>
          <w:rFonts w:ascii="Times New Roman" w:hAnsi="Times New Roman" w:cs="Times New Roman"/>
          <w:sz w:val="24"/>
        </w:rPr>
        <w:t xml:space="preserve"> Table. </w:t>
      </w:r>
      <w:r w:rsidR="00D6661A">
        <w:rPr>
          <w:rFonts w:ascii="Times New Roman" w:hAnsi="Times New Roman" w:cs="Times New Roman"/>
        </w:rPr>
        <w:t>G</w:t>
      </w:r>
      <w:r w:rsidR="00D6661A" w:rsidRPr="00FA3EB0">
        <w:rPr>
          <w:rFonts w:ascii="Times New Roman" w:hAnsi="Times New Roman" w:cs="Times New Roman"/>
        </w:rPr>
        <w:t xml:space="preserve">enes differentially expressed between DD, and the </w:t>
      </w:r>
      <w:r w:rsidR="00D6661A" w:rsidRPr="00FA3EB0">
        <w:rPr>
          <w:rFonts w:ascii="Times New Roman" w:eastAsia="Times New Roman" w:hAnsi="Times New Roman" w:cs="Times New Roman"/>
        </w:rPr>
        <w:t>early slow growth phase</w:t>
      </w:r>
      <w:r w:rsidR="00D6661A">
        <w:rPr>
          <w:rFonts w:ascii="Times New Roman" w:eastAsia="Times New Roman" w:hAnsi="Times New Roman" w:cs="Times New Roman"/>
        </w:rPr>
        <w:t xml:space="preserve"> culture</w:t>
      </w:r>
      <w:r w:rsidR="00D6661A" w:rsidRPr="00FA3EB0">
        <w:rPr>
          <w:rFonts w:ascii="Times New Roman" w:eastAsia="Times New Roman" w:hAnsi="Times New Roman" w:cs="Times New Roman"/>
        </w:rPr>
        <w:t xml:space="preserve"> </w:t>
      </w:r>
      <w:r w:rsidR="00D6661A" w:rsidRPr="00FA3EB0">
        <w:rPr>
          <w:rFonts w:ascii="Times New Roman" w:hAnsi="Times New Roman" w:cs="Times New Roman"/>
        </w:rPr>
        <w:t>DD1.</w:t>
      </w:r>
      <w:r w:rsidR="00D6661A">
        <w:rPr>
          <w:rFonts w:ascii="Times New Roman" w:hAnsi="Times New Roman" w:cs="Times New Roman"/>
          <w:b/>
        </w:rPr>
        <w:t xml:space="preserve"> </w:t>
      </w:r>
      <w:r w:rsidR="00D6661A">
        <w:rPr>
          <w:rFonts w:ascii="Times New Roman" w:hAnsi="Times New Roman" w:cs="Times New Roman"/>
        </w:rPr>
        <w:t>Colors as in S1 Table</w:t>
      </w:r>
      <w:bookmarkStart w:id="0" w:name="_GoBack"/>
      <w:bookmarkEnd w:id="0"/>
      <w:r w:rsidR="00AA5C5C" w:rsidRPr="00B42FEE">
        <w:rPr>
          <w:rFonts w:ascii="Times New Roman" w:hAnsi="Times New Roman" w:cs="Times New Roman"/>
          <w:sz w:val="24"/>
        </w:rPr>
        <w:t>.</w:t>
      </w:r>
    </w:p>
    <w:p w14:paraId="51D1AFBA" w14:textId="77777777" w:rsidR="00460E6A" w:rsidRPr="00B42FEE" w:rsidRDefault="00460E6A" w:rsidP="00460E6A">
      <w:pPr>
        <w:tabs>
          <w:tab w:val="left" w:pos="6930"/>
        </w:tabs>
        <w:rPr>
          <w:rFonts w:ascii="Times New Roman" w:hAnsi="Times New Roman" w:cs="Times New Roman"/>
          <w:b/>
        </w:rPr>
      </w:pPr>
    </w:p>
    <w:tbl>
      <w:tblPr>
        <w:tblW w:w="14572" w:type="dxa"/>
        <w:tblInd w:w="-612" w:type="dxa"/>
        <w:tblLayout w:type="fixed"/>
        <w:tblLook w:val="04A0" w:firstRow="1" w:lastRow="0" w:firstColumn="1" w:lastColumn="0" w:noHBand="0" w:noVBand="1"/>
      </w:tblPr>
      <w:tblGrid>
        <w:gridCol w:w="1451"/>
        <w:gridCol w:w="439"/>
        <w:gridCol w:w="8640"/>
        <w:gridCol w:w="90"/>
        <w:gridCol w:w="1170"/>
        <w:gridCol w:w="262"/>
        <w:gridCol w:w="1218"/>
        <w:gridCol w:w="42"/>
        <w:gridCol w:w="1260"/>
      </w:tblGrid>
      <w:tr w:rsidR="00460E6A" w:rsidRPr="00B42FEE" w14:paraId="2DCB9143" w14:textId="77777777" w:rsidTr="004616AD">
        <w:trPr>
          <w:trHeight w:val="300"/>
        </w:trPr>
        <w:tc>
          <w:tcPr>
            <w:tcW w:w="14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4F53E6" w14:textId="77777777" w:rsidR="00460E6A" w:rsidRPr="00B42FEE" w:rsidRDefault="00460E6A" w:rsidP="00B42FEE">
            <w:pPr>
              <w:ind w:left="288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42FEE">
              <w:rPr>
                <w:rFonts w:ascii="Times New Roman" w:eastAsia="Times New Roman" w:hAnsi="Times New Roman" w:cs="Times New Roman"/>
                <w:b/>
                <w:color w:val="000000"/>
              </w:rPr>
              <w:t>Gene ID</w:t>
            </w:r>
          </w:p>
        </w:tc>
        <w:tc>
          <w:tcPr>
            <w:tcW w:w="9169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529CE3" w14:textId="77777777" w:rsidR="00460E6A" w:rsidRPr="00B42FEE" w:rsidRDefault="00460E6A" w:rsidP="00B42FE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42FEE">
              <w:rPr>
                <w:rFonts w:ascii="Times New Roman" w:eastAsia="Times New Roman" w:hAnsi="Times New Roman" w:cs="Times New Roman"/>
                <w:b/>
                <w:color w:val="000000"/>
              </w:rPr>
              <w:t>Product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319A03" w14:textId="77777777" w:rsidR="00BC2AB9" w:rsidRPr="00CA4F05" w:rsidRDefault="00460E6A" w:rsidP="00586906">
            <w:pPr>
              <w:ind w:right="-158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CA4F0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Fold </w:t>
            </w:r>
            <w:r w:rsidR="00BC2AB9" w:rsidRPr="00CA4F0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Change</w:t>
            </w:r>
          </w:p>
          <w:p w14:paraId="56596D88" w14:textId="77777777" w:rsidR="00460E6A" w:rsidRPr="00B42FEE" w:rsidRDefault="00460E6A" w:rsidP="00586906">
            <w:pPr>
              <w:ind w:right="-158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42FEE">
              <w:rPr>
                <w:rFonts w:ascii="Times New Roman" w:eastAsia="Times New Roman" w:hAnsi="Times New Roman" w:cs="Times New Roman"/>
                <w:b/>
                <w:color w:val="000000"/>
              </w:rPr>
              <w:t>DD/SUC</w:t>
            </w:r>
          </w:p>
        </w:tc>
        <w:tc>
          <w:tcPr>
            <w:tcW w:w="148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CBD5AB" w14:textId="2C4CA6FA" w:rsidR="00460E6A" w:rsidRPr="00B42FEE" w:rsidRDefault="00460E6A" w:rsidP="00C965E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A4F0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Fold</w:t>
            </w:r>
            <w:r w:rsidR="00BC2AB9" w:rsidRPr="00CA4F0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 Change</w:t>
            </w:r>
            <w:r w:rsidRPr="00B42FEE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DD1/SUC</w:t>
            </w:r>
          </w:p>
        </w:tc>
        <w:tc>
          <w:tcPr>
            <w:tcW w:w="130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D0E41B" w14:textId="13AE88C9" w:rsidR="00460E6A" w:rsidRPr="00B42FEE" w:rsidRDefault="00460E6A" w:rsidP="00C965E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A4F0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Fold </w:t>
            </w:r>
            <w:r w:rsidR="00BC2AB9" w:rsidRPr="00CA4F0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Change</w:t>
            </w:r>
            <w:r w:rsidR="00BC2AB9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</w:t>
            </w:r>
            <w:r w:rsidRPr="00B42FEE">
              <w:rPr>
                <w:rFonts w:ascii="Times New Roman" w:eastAsia="Times New Roman" w:hAnsi="Times New Roman" w:cs="Times New Roman"/>
                <w:b/>
                <w:color w:val="000000"/>
              </w:rPr>
              <w:t>DD1/DD</w:t>
            </w:r>
          </w:p>
        </w:tc>
      </w:tr>
      <w:tr w:rsidR="003C1832" w:rsidRPr="00B42FEE" w14:paraId="5678D919" w14:textId="77777777" w:rsidTr="004616AD">
        <w:trPr>
          <w:trHeight w:val="300"/>
        </w:trPr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AAC99" w14:textId="17EE4EAB" w:rsidR="003C1832" w:rsidRPr="00B42FEE" w:rsidRDefault="003C1832" w:rsidP="00B42FEE">
            <w:pPr>
              <w:ind w:firstLine="288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42FEE">
              <w:rPr>
                <w:rFonts w:ascii="Times New Roman" w:eastAsia="Times New Roman" w:hAnsi="Times New Roman" w:cs="Times New Roman"/>
                <w:color w:val="000000" w:themeColor="text1"/>
              </w:rPr>
              <w:t>Swit_0690</w:t>
            </w:r>
          </w:p>
        </w:tc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C30FD" w14:textId="77777777" w:rsidR="003C1832" w:rsidRPr="00B42FEE" w:rsidRDefault="003C1832" w:rsidP="003C1832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42FEE">
              <w:rPr>
                <w:rFonts w:ascii="Times New Roman" w:eastAsia="Times New Roman" w:hAnsi="Times New Roman" w:cs="Times New Roman"/>
                <w:color w:val="000000" w:themeColor="text1"/>
              </w:rPr>
              <w:t>40-residue YVTN family beta-propeller repeat protein</w:t>
            </w:r>
          </w:p>
        </w:tc>
        <w:tc>
          <w:tcPr>
            <w:tcW w:w="15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39037B9" w14:textId="77777777" w:rsidR="003C1832" w:rsidRPr="00B42FEE" w:rsidRDefault="003C183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8000"/>
              </w:rPr>
            </w:pPr>
            <w:r w:rsidRPr="00B42FEE">
              <w:rPr>
                <w:rFonts w:ascii="Times New Roman" w:eastAsia="Times New Roman" w:hAnsi="Times New Roman" w:cs="Times New Roman"/>
                <w:b/>
                <w:bCs/>
                <w:color w:val="008000"/>
              </w:rPr>
              <w:t>1.2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008000"/>
            <w:noWrap/>
            <w:vAlign w:val="bottom"/>
            <w:hideMark/>
          </w:tcPr>
          <w:p w14:paraId="3EB67791" w14:textId="77777777" w:rsidR="003C1832" w:rsidRPr="00B42FEE" w:rsidRDefault="003C183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</w:pPr>
            <w:r w:rsidRPr="00B42FEE"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  <w:t>9.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008000"/>
            <w:noWrap/>
            <w:vAlign w:val="bottom"/>
            <w:hideMark/>
          </w:tcPr>
          <w:p w14:paraId="7915DAD3" w14:textId="77777777" w:rsidR="003C1832" w:rsidRPr="00B42FEE" w:rsidRDefault="003C183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2F2F2"/>
              </w:rPr>
            </w:pPr>
            <w:r w:rsidRPr="00B42FEE">
              <w:rPr>
                <w:rFonts w:ascii="Times New Roman" w:eastAsia="Times New Roman" w:hAnsi="Times New Roman" w:cs="Times New Roman"/>
                <w:b/>
                <w:bCs/>
                <w:color w:val="F2F2F2"/>
              </w:rPr>
              <w:t>8.0</w:t>
            </w:r>
          </w:p>
        </w:tc>
      </w:tr>
      <w:tr w:rsidR="003C1832" w:rsidRPr="00B42FEE" w14:paraId="78693187" w14:textId="77777777" w:rsidTr="004616AD">
        <w:trPr>
          <w:trHeight w:val="300"/>
        </w:trPr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D6514" w14:textId="77777777" w:rsidR="003C1832" w:rsidRPr="00B42FEE" w:rsidRDefault="003C1832" w:rsidP="00B42FEE">
            <w:pPr>
              <w:ind w:left="288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42FEE">
              <w:rPr>
                <w:rFonts w:ascii="Times New Roman" w:eastAsia="Times New Roman" w:hAnsi="Times New Roman" w:cs="Times New Roman"/>
                <w:color w:val="000000" w:themeColor="text1"/>
              </w:rPr>
              <w:t>Swit_4550</w:t>
            </w:r>
          </w:p>
        </w:tc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B97AA" w14:textId="77777777" w:rsidR="003C1832" w:rsidRPr="00B42FEE" w:rsidRDefault="003C1832" w:rsidP="003C1832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42FEE">
              <w:rPr>
                <w:rFonts w:ascii="Times New Roman" w:eastAsia="Times New Roman" w:hAnsi="Times New Roman" w:cs="Times New Roman"/>
                <w:color w:val="000000" w:themeColor="text1"/>
              </w:rPr>
              <w:t>ABC transporter related</w:t>
            </w:r>
          </w:p>
        </w:tc>
        <w:tc>
          <w:tcPr>
            <w:tcW w:w="15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B464813" w14:textId="77777777" w:rsidR="003C1832" w:rsidRPr="00B42FEE" w:rsidRDefault="003C183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8000"/>
              </w:rPr>
            </w:pPr>
            <w:r w:rsidRPr="00B42FEE">
              <w:rPr>
                <w:rFonts w:ascii="Times New Roman" w:eastAsia="Times New Roman" w:hAnsi="Times New Roman" w:cs="Times New Roman"/>
                <w:b/>
                <w:bCs/>
                <w:color w:val="008000"/>
              </w:rPr>
              <w:t>1.5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008000"/>
            <w:noWrap/>
            <w:vAlign w:val="bottom"/>
            <w:hideMark/>
          </w:tcPr>
          <w:p w14:paraId="4247C949" w14:textId="77777777" w:rsidR="003C1832" w:rsidRPr="00B42FEE" w:rsidRDefault="003C183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</w:pPr>
            <w:r w:rsidRPr="00B42FEE"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  <w:t>12.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008000"/>
            <w:noWrap/>
            <w:vAlign w:val="bottom"/>
            <w:hideMark/>
          </w:tcPr>
          <w:p w14:paraId="5701BAD4" w14:textId="77777777" w:rsidR="003C1832" w:rsidRPr="00B42FEE" w:rsidRDefault="003C183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2F2F2"/>
              </w:rPr>
            </w:pPr>
            <w:r w:rsidRPr="00B42FEE">
              <w:rPr>
                <w:rFonts w:ascii="Times New Roman" w:eastAsia="Times New Roman" w:hAnsi="Times New Roman" w:cs="Times New Roman"/>
                <w:b/>
                <w:bCs/>
                <w:color w:val="F2F2F2"/>
              </w:rPr>
              <w:t>8.4</w:t>
            </w:r>
          </w:p>
        </w:tc>
      </w:tr>
      <w:tr w:rsidR="003C1832" w:rsidRPr="00B42FEE" w14:paraId="2939A6AC" w14:textId="77777777" w:rsidTr="004616AD">
        <w:trPr>
          <w:trHeight w:val="300"/>
        </w:trPr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DF210" w14:textId="77777777" w:rsidR="003C1832" w:rsidRPr="00B42FEE" w:rsidRDefault="003C1832" w:rsidP="00B42FEE">
            <w:pPr>
              <w:ind w:left="288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42FEE">
              <w:rPr>
                <w:rFonts w:ascii="Times New Roman" w:eastAsia="Times New Roman" w:hAnsi="Times New Roman" w:cs="Times New Roman"/>
                <w:color w:val="000000" w:themeColor="text1"/>
              </w:rPr>
              <w:t>Swit_0688</w:t>
            </w:r>
          </w:p>
        </w:tc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C50EA" w14:textId="552C2984" w:rsidR="003C1832" w:rsidRPr="00B42FEE" w:rsidRDefault="003C1832" w:rsidP="003C1832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42FEE">
              <w:rPr>
                <w:rFonts w:ascii="Times New Roman" w:eastAsia="Times New Roman" w:hAnsi="Times New Roman" w:cs="Times New Roman"/>
                <w:color w:val="000000" w:themeColor="text1"/>
              </w:rPr>
              <w:t>acetate--CoA ligase</w:t>
            </w:r>
            <w:r w:rsidR="00AE58C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</w:t>
            </w:r>
            <w:r w:rsidRPr="00B42FEE">
              <w:rPr>
                <w:rFonts w:ascii="Times New Roman" w:eastAsia="Times New Roman" w:hAnsi="Times New Roman" w:cs="Times New Roman"/>
                <w:color w:val="000000" w:themeColor="text1"/>
              </w:rPr>
              <w:t>EC:6.2.1.1</w:t>
            </w:r>
            <w:r w:rsidR="00AE58C5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498F9A7" w14:textId="77777777" w:rsidR="003C1832" w:rsidRPr="00B42FEE" w:rsidRDefault="003C183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</w:rPr>
            </w:pPr>
            <w:r w:rsidRPr="00B42FEE">
              <w:rPr>
                <w:rFonts w:ascii="Times New Roman" w:eastAsia="Times New Roman" w:hAnsi="Times New Roman" w:cs="Times New Roman"/>
                <w:b/>
                <w:bCs/>
                <w:color w:val="FF0000"/>
              </w:rPr>
              <w:t>1.2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BAE2A92" w14:textId="77777777" w:rsidR="003C1832" w:rsidRPr="00B42FEE" w:rsidRDefault="003C183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8000"/>
              </w:rPr>
            </w:pPr>
            <w:r w:rsidRPr="00B42FEE">
              <w:rPr>
                <w:rFonts w:ascii="Times New Roman" w:eastAsia="Times New Roman" w:hAnsi="Times New Roman" w:cs="Times New Roman"/>
                <w:b/>
                <w:bCs/>
                <w:color w:val="008000"/>
              </w:rPr>
              <w:t>4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008000"/>
            <w:noWrap/>
            <w:vAlign w:val="bottom"/>
            <w:hideMark/>
          </w:tcPr>
          <w:p w14:paraId="63A41800" w14:textId="77777777" w:rsidR="003C1832" w:rsidRPr="00B42FEE" w:rsidRDefault="003C183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2F2F2"/>
              </w:rPr>
            </w:pPr>
            <w:r w:rsidRPr="00B42FEE">
              <w:rPr>
                <w:rFonts w:ascii="Times New Roman" w:eastAsia="Times New Roman" w:hAnsi="Times New Roman" w:cs="Times New Roman"/>
                <w:b/>
                <w:bCs/>
                <w:color w:val="F2F2F2"/>
              </w:rPr>
              <w:t>5.6</w:t>
            </w:r>
          </w:p>
        </w:tc>
      </w:tr>
      <w:tr w:rsidR="003C1832" w:rsidRPr="00B42FEE" w14:paraId="16BC54E9" w14:textId="77777777" w:rsidTr="004616AD">
        <w:trPr>
          <w:trHeight w:val="300"/>
        </w:trPr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BD2D4" w14:textId="77777777" w:rsidR="003C1832" w:rsidRPr="00B42FEE" w:rsidRDefault="003C1832" w:rsidP="00B42FEE">
            <w:pPr>
              <w:ind w:left="288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42FEE">
              <w:rPr>
                <w:rFonts w:ascii="Times New Roman" w:eastAsia="Times New Roman" w:hAnsi="Times New Roman" w:cs="Times New Roman"/>
                <w:color w:val="000000" w:themeColor="text1"/>
              </w:rPr>
              <w:t>Swit_0703</w:t>
            </w:r>
          </w:p>
        </w:tc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3C749" w14:textId="62B3FF30" w:rsidR="003C1832" w:rsidRPr="00B42FEE" w:rsidRDefault="003C1832" w:rsidP="003C1832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42FEE">
              <w:rPr>
                <w:rFonts w:ascii="Times New Roman" w:eastAsia="Times New Roman" w:hAnsi="Times New Roman" w:cs="Times New Roman"/>
                <w:color w:val="000000" w:themeColor="text1"/>
              </w:rPr>
              <w:t>aldehyde dehydrogenase</w:t>
            </w:r>
            <w:r w:rsidR="00AE58C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</w:t>
            </w:r>
            <w:r w:rsidRPr="00B42FEE">
              <w:rPr>
                <w:rFonts w:ascii="Times New Roman" w:eastAsia="Times New Roman" w:hAnsi="Times New Roman" w:cs="Times New Roman"/>
                <w:color w:val="000000" w:themeColor="text1"/>
              </w:rPr>
              <w:t>EC:1.2.1.3</w:t>
            </w:r>
            <w:r w:rsidR="00AE58C5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B51252A" w14:textId="77777777" w:rsidR="003C1832" w:rsidRPr="00B42FEE" w:rsidRDefault="003C183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8000"/>
              </w:rPr>
            </w:pPr>
            <w:r w:rsidRPr="00B42FEE">
              <w:rPr>
                <w:rFonts w:ascii="Times New Roman" w:eastAsia="Times New Roman" w:hAnsi="Times New Roman" w:cs="Times New Roman"/>
                <w:b/>
                <w:bCs/>
                <w:color w:val="008000"/>
              </w:rPr>
              <w:t>1.8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008000"/>
            <w:noWrap/>
            <w:vAlign w:val="bottom"/>
            <w:hideMark/>
          </w:tcPr>
          <w:p w14:paraId="730BC0F4" w14:textId="77777777" w:rsidR="003C1832" w:rsidRPr="00B42FEE" w:rsidRDefault="003C183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</w:pPr>
            <w:r w:rsidRPr="00B42FEE"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  <w:t>20.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008000"/>
            <w:noWrap/>
            <w:vAlign w:val="bottom"/>
            <w:hideMark/>
          </w:tcPr>
          <w:p w14:paraId="24F644DB" w14:textId="77777777" w:rsidR="003C1832" w:rsidRPr="00B42FEE" w:rsidRDefault="003C183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2F2F2"/>
              </w:rPr>
            </w:pPr>
            <w:r w:rsidRPr="00B42FEE">
              <w:rPr>
                <w:rFonts w:ascii="Times New Roman" w:eastAsia="Times New Roman" w:hAnsi="Times New Roman" w:cs="Times New Roman"/>
                <w:b/>
                <w:bCs/>
                <w:color w:val="F2F2F2"/>
              </w:rPr>
              <w:t>11.3</w:t>
            </w:r>
          </w:p>
        </w:tc>
      </w:tr>
      <w:tr w:rsidR="003C1832" w:rsidRPr="00B42FEE" w14:paraId="7A602394" w14:textId="77777777" w:rsidTr="004616AD">
        <w:trPr>
          <w:trHeight w:val="300"/>
        </w:trPr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22FD5" w14:textId="77777777" w:rsidR="003C1832" w:rsidRPr="00B42FEE" w:rsidRDefault="003C1832" w:rsidP="00B42FEE">
            <w:pPr>
              <w:ind w:left="288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42FEE">
              <w:rPr>
                <w:rFonts w:ascii="Times New Roman" w:eastAsia="Times New Roman" w:hAnsi="Times New Roman" w:cs="Times New Roman"/>
                <w:color w:val="000000" w:themeColor="text1"/>
              </w:rPr>
              <w:t>Swit_2508</w:t>
            </w:r>
          </w:p>
        </w:tc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1D945" w14:textId="067B1078" w:rsidR="003C1832" w:rsidRPr="00B42FEE" w:rsidRDefault="003C1832" w:rsidP="003C1832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42FEE">
              <w:rPr>
                <w:rFonts w:ascii="Times New Roman" w:eastAsia="Times New Roman" w:hAnsi="Times New Roman" w:cs="Times New Roman"/>
                <w:color w:val="000000" w:themeColor="text1"/>
              </w:rPr>
              <w:t>aliphatic sulfonates family ABC transporter, peripl</w:t>
            </w:r>
            <w:r w:rsidR="009A31C7" w:rsidRPr="00B42FEE">
              <w:rPr>
                <w:rFonts w:ascii="Times New Roman" w:eastAsia="Times New Roman" w:hAnsi="Times New Roman" w:cs="Times New Roman"/>
                <w:color w:val="000000" w:themeColor="text1"/>
              </w:rPr>
              <w:t>a</w:t>
            </w:r>
            <w:r w:rsidRPr="00B42FEE">
              <w:rPr>
                <w:rFonts w:ascii="Times New Roman" w:eastAsia="Times New Roman" w:hAnsi="Times New Roman" w:cs="Times New Roman"/>
                <w:color w:val="000000" w:themeColor="text1"/>
              </w:rPr>
              <w:t>smic ligand-binding protein</w:t>
            </w:r>
          </w:p>
        </w:tc>
        <w:tc>
          <w:tcPr>
            <w:tcW w:w="15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DB8EC35" w14:textId="77777777" w:rsidR="003C1832" w:rsidRPr="00B42FEE" w:rsidRDefault="003C183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8000"/>
              </w:rPr>
            </w:pPr>
            <w:r w:rsidRPr="00B42FEE">
              <w:rPr>
                <w:rFonts w:ascii="Times New Roman" w:eastAsia="Times New Roman" w:hAnsi="Times New Roman" w:cs="Times New Roman"/>
                <w:b/>
                <w:bCs/>
                <w:color w:val="008000"/>
              </w:rPr>
              <w:t>1.2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008000"/>
            <w:noWrap/>
            <w:vAlign w:val="bottom"/>
            <w:hideMark/>
          </w:tcPr>
          <w:p w14:paraId="0A4A7351" w14:textId="77777777" w:rsidR="003C1832" w:rsidRPr="00B42FEE" w:rsidRDefault="003C183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</w:pPr>
            <w:r w:rsidRPr="00B42FEE"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  <w:t>12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008000"/>
            <w:noWrap/>
            <w:vAlign w:val="bottom"/>
            <w:hideMark/>
          </w:tcPr>
          <w:p w14:paraId="65369788" w14:textId="77777777" w:rsidR="003C1832" w:rsidRPr="00B42FEE" w:rsidRDefault="003C183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2F2F2"/>
              </w:rPr>
            </w:pPr>
            <w:r w:rsidRPr="00B42FEE">
              <w:rPr>
                <w:rFonts w:ascii="Times New Roman" w:eastAsia="Times New Roman" w:hAnsi="Times New Roman" w:cs="Times New Roman"/>
                <w:b/>
                <w:bCs/>
                <w:color w:val="F2F2F2"/>
              </w:rPr>
              <w:t>10.1</w:t>
            </w:r>
          </w:p>
        </w:tc>
      </w:tr>
      <w:tr w:rsidR="003C1832" w:rsidRPr="00B42FEE" w14:paraId="0870FFE5" w14:textId="77777777" w:rsidTr="004616AD">
        <w:trPr>
          <w:trHeight w:val="300"/>
        </w:trPr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1E98A" w14:textId="77777777" w:rsidR="003C1832" w:rsidRPr="00B42FEE" w:rsidRDefault="003C1832" w:rsidP="00B42FEE">
            <w:pPr>
              <w:ind w:left="288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42FEE">
              <w:rPr>
                <w:rFonts w:ascii="Times New Roman" w:eastAsia="Times New Roman" w:hAnsi="Times New Roman" w:cs="Times New Roman"/>
                <w:color w:val="000000" w:themeColor="text1"/>
              </w:rPr>
              <w:t>Swit_2509</w:t>
            </w:r>
          </w:p>
        </w:tc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927E0" w14:textId="10079AEA" w:rsidR="003C1832" w:rsidRPr="00B42FEE" w:rsidRDefault="003C1832" w:rsidP="003C1832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42FEE">
              <w:rPr>
                <w:rFonts w:ascii="Times New Roman" w:eastAsia="Times New Roman" w:hAnsi="Times New Roman" w:cs="Times New Roman"/>
                <w:color w:val="000000" w:themeColor="text1"/>
              </w:rPr>
              <w:t>Alkanesulfonate monooxygenase</w:t>
            </w:r>
            <w:r w:rsidR="00AE58C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</w:t>
            </w:r>
            <w:r w:rsidRPr="00B42FEE">
              <w:rPr>
                <w:rFonts w:ascii="Times New Roman" w:eastAsia="Times New Roman" w:hAnsi="Times New Roman" w:cs="Times New Roman"/>
                <w:color w:val="000000" w:themeColor="text1"/>
              </w:rPr>
              <w:t>EC:1.14.14.5</w:t>
            </w:r>
            <w:r w:rsidR="00AE58C5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06BA6EC" w14:textId="77777777" w:rsidR="003C1832" w:rsidRPr="00B42FEE" w:rsidRDefault="003C183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</w:rPr>
            </w:pPr>
            <w:r w:rsidRPr="00B42FEE">
              <w:rPr>
                <w:rFonts w:ascii="Times New Roman" w:eastAsia="Times New Roman" w:hAnsi="Times New Roman" w:cs="Times New Roman"/>
                <w:b/>
                <w:bCs/>
                <w:color w:val="FF0000"/>
              </w:rPr>
              <w:t>1.4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008000"/>
            <w:noWrap/>
            <w:vAlign w:val="bottom"/>
            <w:hideMark/>
          </w:tcPr>
          <w:p w14:paraId="1CEF90D1" w14:textId="77777777" w:rsidR="003C1832" w:rsidRPr="00B42FEE" w:rsidRDefault="003C183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</w:pPr>
            <w:r w:rsidRPr="00B42FEE"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  <w:t>7.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008000"/>
            <w:noWrap/>
            <w:vAlign w:val="bottom"/>
            <w:hideMark/>
          </w:tcPr>
          <w:p w14:paraId="2D9356AD" w14:textId="77777777" w:rsidR="003C1832" w:rsidRPr="00B42FEE" w:rsidRDefault="003C183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2F2F2"/>
              </w:rPr>
            </w:pPr>
            <w:r w:rsidRPr="00B42FEE">
              <w:rPr>
                <w:rFonts w:ascii="Times New Roman" w:eastAsia="Times New Roman" w:hAnsi="Times New Roman" w:cs="Times New Roman"/>
                <w:b/>
                <w:bCs/>
                <w:color w:val="F2F2F2"/>
              </w:rPr>
              <w:t>11.1</w:t>
            </w:r>
          </w:p>
        </w:tc>
      </w:tr>
      <w:tr w:rsidR="003C1832" w:rsidRPr="00B42FEE" w14:paraId="4037C3C0" w14:textId="77777777" w:rsidTr="004616AD">
        <w:trPr>
          <w:trHeight w:val="300"/>
        </w:trPr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5ADE2" w14:textId="77777777" w:rsidR="003C1832" w:rsidRPr="00B42FEE" w:rsidRDefault="003C1832" w:rsidP="00B42FEE">
            <w:pPr>
              <w:ind w:left="288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42FEE">
              <w:rPr>
                <w:rFonts w:ascii="Times New Roman" w:eastAsia="Times New Roman" w:hAnsi="Times New Roman" w:cs="Times New Roman"/>
                <w:color w:val="000000" w:themeColor="text1"/>
              </w:rPr>
              <w:t>Swit_4730</w:t>
            </w:r>
          </w:p>
        </w:tc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CB20F" w14:textId="77777777" w:rsidR="003C1832" w:rsidRPr="00B42FEE" w:rsidRDefault="003C1832" w:rsidP="003C1832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42FEE">
              <w:rPr>
                <w:rFonts w:ascii="Times New Roman" w:eastAsia="Times New Roman" w:hAnsi="Times New Roman" w:cs="Times New Roman"/>
                <w:color w:val="000000" w:themeColor="text1"/>
              </w:rPr>
              <w:t>Alpha/beta hydrolase fold-3 domain protein</w:t>
            </w:r>
          </w:p>
        </w:tc>
        <w:tc>
          <w:tcPr>
            <w:tcW w:w="15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607C623" w14:textId="77777777" w:rsidR="003C1832" w:rsidRPr="00B42FEE" w:rsidRDefault="003C183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</w:rPr>
            </w:pPr>
            <w:r w:rsidRPr="00B42FEE">
              <w:rPr>
                <w:rFonts w:ascii="Times New Roman" w:eastAsia="Times New Roman" w:hAnsi="Times New Roman" w:cs="Times New Roman"/>
                <w:b/>
                <w:bCs/>
                <w:color w:val="FF0000"/>
              </w:rPr>
              <w:t>2.5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008000"/>
            <w:noWrap/>
            <w:vAlign w:val="bottom"/>
            <w:hideMark/>
          </w:tcPr>
          <w:p w14:paraId="4348FAA4" w14:textId="77777777" w:rsidR="003C1832" w:rsidRPr="00B42FEE" w:rsidRDefault="003C183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</w:pPr>
            <w:r w:rsidRPr="00B42FEE"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  <w:t>7.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008000"/>
            <w:noWrap/>
            <w:vAlign w:val="bottom"/>
            <w:hideMark/>
          </w:tcPr>
          <w:p w14:paraId="61C43BD2" w14:textId="77777777" w:rsidR="003C1832" w:rsidRPr="00B42FEE" w:rsidRDefault="003C183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2F2F2"/>
              </w:rPr>
            </w:pPr>
            <w:r w:rsidRPr="00B42FEE">
              <w:rPr>
                <w:rFonts w:ascii="Times New Roman" w:eastAsia="Times New Roman" w:hAnsi="Times New Roman" w:cs="Times New Roman"/>
                <w:b/>
                <w:bCs/>
                <w:color w:val="F2F2F2"/>
              </w:rPr>
              <w:t>19.5</w:t>
            </w:r>
          </w:p>
        </w:tc>
      </w:tr>
      <w:tr w:rsidR="003C1832" w:rsidRPr="00B42FEE" w14:paraId="342AF9E0" w14:textId="77777777" w:rsidTr="004616AD">
        <w:trPr>
          <w:trHeight w:val="300"/>
        </w:trPr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D7C22" w14:textId="77777777" w:rsidR="003C1832" w:rsidRPr="00B42FEE" w:rsidRDefault="003C1832" w:rsidP="00B42FEE">
            <w:pPr>
              <w:ind w:left="288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42FEE">
              <w:rPr>
                <w:rFonts w:ascii="Times New Roman" w:eastAsia="Times New Roman" w:hAnsi="Times New Roman" w:cs="Times New Roman"/>
                <w:color w:val="000000" w:themeColor="text1"/>
              </w:rPr>
              <w:t>Swit_4548</w:t>
            </w:r>
          </w:p>
        </w:tc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006F5" w14:textId="2C9A34F1" w:rsidR="003C1832" w:rsidRPr="00B42FEE" w:rsidRDefault="003C1832" w:rsidP="003C1832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42FEE">
              <w:rPr>
                <w:rFonts w:ascii="Times New Roman" w:eastAsia="Times New Roman" w:hAnsi="Times New Roman" w:cs="Times New Roman"/>
                <w:color w:val="000000" w:themeColor="text1"/>
              </w:rPr>
              <w:t>asparagine synthase</w:t>
            </w:r>
            <w:r w:rsidR="00AE58C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</w:t>
            </w:r>
            <w:r w:rsidRPr="00B42FEE">
              <w:rPr>
                <w:rFonts w:ascii="Times New Roman" w:eastAsia="Times New Roman" w:hAnsi="Times New Roman" w:cs="Times New Roman"/>
                <w:color w:val="000000" w:themeColor="text1"/>
              </w:rPr>
              <w:t>EC:6.3.5.4</w:t>
            </w:r>
            <w:r w:rsidR="00AE58C5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3C7C057" w14:textId="77777777" w:rsidR="003C1832" w:rsidRPr="00B42FEE" w:rsidRDefault="003C183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8000"/>
              </w:rPr>
            </w:pPr>
            <w:r w:rsidRPr="00B42FEE">
              <w:rPr>
                <w:rFonts w:ascii="Times New Roman" w:eastAsia="Times New Roman" w:hAnsi="Times New Roman" w:cs="Times New Roman"/>
                <w:b/>
                <w:bCs/>
                <w:color w:val="008000"/>
              </w:rPr>
              <w:t>2.3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008000"/>
            <w:noWrap/>
            <w:vAlign w:val="bottom"/>
            <w:hideMark/>
          </w:tcPr>
          <w:p w14:paraId="312AB38E" w14:textId="77777777" w:rsidR="003C1832" w:rsidRPr="00B42FEE" w:rsidRDefault="003C183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</w:pPr>
            <w:r w:rsidRPr="00B42FEE"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  <w:t>20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008000"/>
            <w:noWrap/>
            <w:vAlign w:val="bottom"/>
            <w:hideMark/>
          </w:tcPr>
          <w:p w14:paraId="4E372248" w14:textId="77777777" w:rsidR="003C1832" w:rsidRPr="00B42FEE" w:rsidRDefault="003C183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2F2F2"/>
              </w:rPr>
            </w:pPr>
            <w:r w:rsidRPr="00B42FEE">
              <w:rPr>
                <w:rFonts w:ascii="Times New Roman" w:eastAsia="Times New Roman" w:hAnsi="Times New Roman" w:cs="Times New Roman"/>
                <w:b/>
                <w:bCs/>
                <w:color w:val="F2F2F2"/>
              </w:rPr>
              <w:t>8.7</w:t>
            </w:r>
          </w:p>
        </w:tc>
      </w:tr>
      <w:tr w:rsidR="003C1832" w:rsidRPr="00B42FEE" w14:paraId="71035E0E" w14:textId="77777777" w:rsidTr="004616AD">
        <w:trPr>
          <w:trHeight w:val="300"/>
        </w:trPr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0D86B" w14:textId="77777777" w:rsidR="003C1832" w:rsidRPr="00B42FEE" w:rsidRDefault="003C1832" w:rsidP="00B42FEE">
            <w:pPr>
              <w:ind w:left="288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42FEE">
              <w:rPr>
                <w:rFonts w:ascii="Times New Roman" w:eastAsia="Times New Roman" w:hAnsi="Times New Roman" w:cs="Times New Roman"/>
                <w:color w:val="000000" w:themeColor="text1"/>
              </w:rPr>
              <w:t>Swit_0686</w:t>
            </w:r>
          </w:p>
        </w:tc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B7D1A" w14:textId="77777777" w:rsidR="003C1832" w:rsidRPr="00B42FEE" w:rsidRDefault="003C1832" w:rsidP="003C1832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42FEE">
              <w:rPr>
                <w:rFonts w:ascii="Times New Roman" w:eastAsia="Times New Roman" w:hAnsi="Times New Roman" w:cs="Times New Roman"/>
                <w:color w:val="000000" w:themeColor="text1"/>
              </w:rPr>
              <w:t>beta-lactamase domain protein</w:t>
            </w:r>
          </w:p>
        </w:tc>
        <w:tc>
          <w:tcPr>
            <w:tcW w:w="15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93B2E95" w14:textId="77777777" w:rsidR="003C1832" w:rsidRPr="00B42FEE" w:rsidRDefault="003C183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8000"/>
              </w:rPr>
            </w:pPr>
            <w:r w:rsidRPr="00B42FEE">
              <w:rPr>
                <w:rFonts w:ascii="Times New Roman" w:eastAsia="Times New Roman" w:hAnsi="Times New Roman" w:cs="Times New Roman"/>
                <w:b/>
                <w:bCs/>
                <w:color w:val="008000"/>
              </w:rPr>
              <w:t>1.9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008000"/>
            <w:noWrap/>
            <w:vAlign w:val="bottom"/>
            <w:hideMark/>
          </w:tcPr>
          <w:p w14:paraId="3E76BF54" w14:textId="77777777" w:rsidR="003C1832" w:rsidRPr="00B42FEE" w:rsidRDefault="003C183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</w:pPr>
            <w:r w:rsidRPr="00B42FEE"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  <w:t>15.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008000"/>
            <w:noWrap/>
            <w:vAlign w:val="bottom"/>
            <w:hideMark/>
          </w:tcPr>
          <w:p w14:paraId="6C96D201" w14:textId="77777777" w:rsidR="003C1832" w:rsidRPr="00B42FEE" w:rsidRDefault="003C183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2F2F2"/>
              </w:rPr>
            </w:pPr>
            <w:r w:rsidRPr="00B42FEE">
              <w:rPr>
                <w:rFonts w:ascii="Times New Roman" w:eastAsia="Times New Roman" w:hAnsi="Times New Roman" w:cs="Times New Roman"/>
                <w:b/>
                <w:bCs/>
                <w:color w:val="F2F2F2"/>
              </w:rPr>
              <w:t>8.4</w:t>
            </w:r>
          </w:p>
        </w:tc>
      </w:tr>
      <w:tr w:rsidR="003C1832" w:rsidRPr="00B42FEE" w14:paraId="4D8F47A0" w14:textId="77777777" w:rsidTr="004616AD">
        <w:trPr>
          <w:trHeight w:val="300"/>
        </w:trPr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C3C4B" w14:textId="77777777" w:rsidR="003C1832" w:rsidRPr="00B42FEE" w:rsidRDefault="003C1832" w:rsidP="00B42FEE">
            <w:pPr>
              <w:ind w:left="288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42FEE">
              <w:rPr>
                <w:rFonts w:ascii="Times New Roman" w:eastAsia="Times New Roman" w:hAnsi="Times New Roman" w:cs="Times New Roman"/>
                <w:color w:val="000000" w:themeColor="text1"/>
              </w:rPr>
              <w:t>Swit_0692</w:t>
            </w:r>
          </w:p>
        </w:tc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1D0CE" w14:textId="77777777" w:rsidR="003C1832" w:rsidRPr="00B42FEE" w:rsidRDefault="003C1832" w:rsidP="003C1832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42FEE">
              <w:rPr>
                <w:rFonts w:ascii="Times New Roman" w:eastAsia="Times New Roman" w:hAnsi="Times New Roman" w:cs="Times New Roman"/>
                <w:color w:val="000000" w:themeColor="text1"/>
              </w:rPr>
              <w:t>extracellular solute-binding protein, family 3</w:t>
            </w:r>
          </w:p>
        </w:tc>
        <w:tc>
          <w:tcPr>
            <w:tcW w:w="15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0143439" w14:textId="77777777" w:rsidR="003C1832" w:rsidRPr="00B42FEE" w:rsidRDefault="003C183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8000"/>
              </w:rPr>
            </w:pPr>
            <w:r w:rsidRPr="00B42FEE">
              <w:rPr>
                <w:rFonts w:ascii="Times New Roman" w:eastAsia="Times New Roman" w:hAnsi="Times New Roman" w:cs="Times New Roman"/>
                <w:b/>
                <w:bCs/>
                <w:color w:val="008000"/>
              </w:rPr>
              <w:t>1.9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008000"/>
            <w:noWrap/>
            <w:vAlign w:val="bottom"/>
            <w:hideMark/>
          </w:tcPr>
          <w:p w14:paraId="422429D3" w14:textId="77777777" w:rsidR="003C1832" w:rsidRPr="00B42FEE" w:rsidRDefault="003C183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</w:pPr>
            <w:r w:rsidRPr="00B42FEE"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  <w:t>13.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008000"/>
            <w:noWrap/>
            <w:vAlign w:val="bottom"/>
            <w:hideMark/>
          </w:tcPr>
          <w:p w14:paraId="0065698F" w14:textId="77777777" w:rsidR="003C1832" w:rsidRPr="00B42FEE" w:rsidRDefault="003C183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2F2F2"/>
              </w:rPr>
            </w:pPr>
            <w:r w:rsidRPr="00B42FEE">
              <w:rPr>
                <w:rFonts w:ascii="Times New Roman" w:eastAsia="Times New Roman" w:hAnsi="Times New Roman" w:cs="Times New Roman"/>
                <w:b/>
                <w:bCs/>
                <w:color w:val="F2F2F2"/>
              </w:rPr>
              <w:t>7.3</w:t>
            </w:r>
          </w:p>
        </w:tc>
      </w:tr>
      <w:tr w:rsidR="003C1832" w:rsidRPr="00B42FEE" w14:paraId="4498025C" w14:textId="77777777" w:rsidTr="004616AD">
        <w:trPr>
          <w:trHeight w:val="300"/>
        </w:trPr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B9335" w14:textId="77777777" w:rsidR="003C1832" w:rsidRPr="00B42FEE" w:rsidRDefault="003C1832" w:rsidP="00B42FEE">
            <w:pPr>
              <w:ind w:left="288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42FEE">
              <w:rPr>
                <w:rFonts w:ascii="Times New Roman" w:eastAsia="Times New Roman" w:hAnsi="Times New Roman" w:cs="Times New Roman"/>
                <w:color w:val="000000" w:themeColor="text1"/>
              </w:rPr>
              <w:t>Swit_0145</w:t>
            </w:r>
          </w:p>
        </w:tc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AFE19" w14:textId="6959E4C2" w:rsidR="003C1832" w:rsidRPr="00B42FEE" w:rsidRDefault="003C1832" w:rsidP="003C1832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42FEE">
              <w:rPr>
                <w:rFonts w:ascii="Times New Roman" w:eastAsia="Times New Roman" w:hAnsi="Times New Roman" w:cs="Times New Roman"/>
                <w:color w:val="000000" w:themeColor="text1"/>
              </w:rPr>
              <w:t>Glutathione S-transferase, N-terminal domain</w:t>
            </w:r>
            <w:r w:rsidR="00AE58C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</w:t>
            </w:r>
            <w:r w:rsidRPr="00B42FEE">
              <w:rPr>
                <w:rFonts w:ascii="Times New Roman" w:eastAsia="Times New Roman" w:hAnsi="Times New Roman" w:cs="Times New Roman"/>
                <w:color w:val="000000" w:themeColor="text1"/>
              </w:rPr>
              <w:t>EC:2.5.1.18</w:t>
            </w:r>
            <w:r w:rsidR="00AE58C5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7C2AE25" w14:textId="77777777" w:rsidR="003C1832" w:rsidRPr="00B42FEE" w:rsidRDefault="003C183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8000"/>
              </w:rPr>
            </w:pPr>
            <w:r w:rsidRPr="00B42FEE">
              <w:rPr>
                <w:rFonts w:ascii="Times New Roman" w:eastAsia="Times New Roman" w:hAnsi="Times New Roman" w:cs="Times New Roman"/>
                <w:b/>
                <w:bCs/>
                <w:color w:val="008000"/>
              </w:rPr>
              <w:t>2.2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008000"/>
            <w:noWrap/>
            <w:vAlign w:val="bottom"/>
            <w:hideMark/>
          </w:tcPr>
          <w:p w14:paraId="729F8998" w14:textId="77777777" w:rsidR="003C1832" w:rsidRPr="00B42FEE" w:rsidRDefault="003C183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</w:pPr>
            <w:r w:rsidRPr="00B42FEE"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  <w:t>16.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008000"/>
            <w:noWrap/>
            <w:vAlign w:val="bottom"/>
            <w:hideMark/>
          </w:tcPr>
          <w:p w14:paraId="6D6E8959" w14:textId="77777777" w:rsidR="003C1832" w:rsidRPr="00B42FEE" w:rsidRDefault="003C183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2F2F2"/>
              </w:rPr>
            </w:pPr>
            <w:r w:rsidRPr="00B42FEE">
              <w:rPr>
                <w:rFonts w:ascii="Times New Roman" w:eastAsia="Times New Roman" w:hAnsi="Times New Roman" w:cs="Times New Roman"/>
                <w:b/>
                <w:bCs/>
                <w:color w:val="F2F2F2"/>
              </w:rPr>
              <w:t>7.6</w:t>
            </w:r>
          </w:p>
        </w:tc>
      </w:tr>
      <w:tr w:rsidR="003C1832" w:rsidRPr="00B42FEE" w14:paraId="1AAA8187" w14:textId="77777777" w:rsidTr="004616AD">
        <w:trPr>
          <w:trHeight w:val="300"/>
        </w:trPr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F53F9" w14:textId="77777777" w:rsidR="003C1832" w:rsidRPr="00B42FEE" w:rsidRDefault="003C1832" w:rsidP="00B42FEE">
            <w:pPr>
              <w:ind w:left="288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42FEE">
              <w:rPr>
                <w:rFonts w:ascii="Times New Roman" w:eastAsia="Times New Roman" w:hAnsi="Times New Roman" w:cs="Times New Roman"/>
                <w:color w:val="000000" w:themeColor="text1"/>
              </w:rPr>
              <w:t>Swit_1412</w:t>
            </w:r>
          </w:p>
        </w:tc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5350B" w14:textId="77777777" w:rsidR="003C1832" w:rsidRPr="00B42FEE" w:rsidRDefault="003C1832" w:rsidP="003C1832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42FEE">
              <w:rPr>
                <w:rFonts w:ascii="Times New Roman" w:eastAsia="Times New Roman" w:hAnsi="Times New Roman" w:cs="Times New Roman"/>
                <w:color w:val="000000" w:themeColor="text1"/>
              </w:rPr>
              <w:t>glutathione-dependent formaldehyde-activating, GFA</w:t>
            </w:r>
          </w:p>
        </w:tc>
        <w:tc>
          <w:tcPr>
            <w:tcW w:w="15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AB0F30A" w14:textId="77777777" w:rsidR="003C1832" w:rsidRPr="00B42FEE" w:rsidRDefault="003C183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8000"/>
              </w:rPr>
            </w:pPr>
            <w:r w:rsidRPr="00B42FEE">
              <w:rPr>
                <w:rFonts w:ascii="Times New Roman" w:eastAsia="Times New Roman" w:hAnsi="Times New Roman" w:cs="Times New Roman"/>
                <w:b/>
                <w:bCs/>
                <w:color w:val="008000"/>
              </w:rPr>
              <w:t>1.9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008000"/>
            <w:noWrap/>
            <w:vAlign w:val="bottom"/>
            <w:hideMark/>
          </w:tcPr>
          <w:p w14:paraId="31688CD8" w14:textId="77777777" w:rsidR="003C1832" w:rsidRPr="00B42FEE" w:rsidRDefault="003C183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</w:pPr>
            <w:r w:rsidRPr="00B42FEE"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  <w:t>12.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008000"/>
            <w:noWrap/>
            <w:vAlign w:val="bottom"/>
            <w:hideMark/>
          </w:tcPr>
          <w:p w14:paraId="12EFF584" w14:textId="77777777" w:rsidR="003C1832" w:rsidRPr="00B42FEE" w:rsidRDefault="003C183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2F2F2"/>
              </w:rPr>
            </w:pPr>
            <w:r w:rsidRPr="00B42FEE">
              <w:rPr>
                <w:rFonts w:ascii="Times New Roman" w:eastAsia="Times New Roman" w:hAnsi="Times New Roman" w:cs="Times New Roman"/>
                <w:b/>
                <w:bCs/>
                <w:color w:val="F2F2F2"/>
              </w:rPr>
              <w:t>6.6</w:t>
            </w:r>
          </w:p>
        </w:tc>
      </w:tr>
      <w:tr w:rsidR="003C1832" w:rsidRPr="00B42FEE" w14:paraId="4A3B997E" w14:textId="77777777" w:rsidTr="004616AD">
        <w:trPr>
          <w:trHeight w:val="300"/>
        </w:trPr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7D0D7" w14:textId="77777777" w:rsidR="003C1832" w:rsidRPr="00B42FEE" w:rsidRDefault="003C1832" w:rsidP="00B42FEE">
            <w:pPr>
              <w:ind w:left="288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42FEE">
              <w:rPr>
                <w:rFonts w:ascii="Times New Roman" w:eastAsia="Times New Roman" w:hAnsi="Times New Roman" w:cs="Times New Roman"/>
                <w:color w:val="000000" w:themeColor="text1"/>
              </w:rPr>
              <w:t>Swit_4632</w:t>
            </w:r>
          </w:p>
        </w:tc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395CE" w14:textId="65C1D863" w:rsidR="003C1832" w:rsidRPr="00B42FEE" w:rsidRDefault="003C1832" w:rsidP="003C1832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42FEE">
              <w:rPr>
                <w:rFonts w:ascii="Times New Roman" w:eastAsia="Times New Roman" w:hAnsi="Times New Roman" w:cs="Times New Roman"/>
                <w:color w:val="000000" w:themeColor="text1"/>
              </w:rPr>
              <w:t>histidine ammonia-lyase</w:t>
            </w:r>
            <w:r w:rsidR="00AE58C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</w:t>
            </w:r>
            <w:r w:rsidRPr="00B42FEE">
              <w:rPr>
                <w:rFonts w:ascii="Times New Roman" w:eastAsia="Times New Roman" w:hAnsi="Times New Roman" w:cs="Times New Roman"/>
                <w:color w:val="000000" w:themeColor="text1"/>
              </w:rPr>
              <w:t>EC:4.3.1.3</w:t>
            </w:r>
            <w:r w:rsidR="00AE58C5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23A6E78A" w14:textId="77777777" w:rsidR="003C1832" w:rsidRPr="00B42FEE" w:rsidRDefault="003C183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</w:pPr>
            <w:r w:rsidRPr="00B42FEE"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  <w:t>2.8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50D5B98" w14:textId="77777777" w:rsidR="003C1832" w:rsidRPr="00B42FEE" w:rsidRDefault="003C183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8000"/>
              </w:rPr>
            </w:pPr>
            <w:r w:rsidRPr="00B42FEE">
              <w:rPr>
                <w:rFonts w:ascii="Times New Roman" w:eastAsia="Times New Roman" w:hAnsi="Times New Roman" w:cs="Times New Roman"/>
                <w:b/>
                <w:bCs/>
                <w:color w:val="008000"/>
              </w:rPr>
              <w:t>2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008000"/>
            <w:noWrap/>
            <w:vAlign w:val="bottom"/>
            <w:hideMark/>
          </w:tcPr>
          <w:p w14:paraId="7C7FB47A" w14:textId="77777777" w:rsidR="003C1832" w:rsidRPr="00B42FEE" w:rsidRDefault="003C183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2F2F2"/>
              </w:rPr>
            </w:pPr>
            <w:r w:rsidRPr="00B42FEE">
              <w:rPr>
                <w:rFonts w:ascii="Times New Roman" w:eastAsia="Times New Roman" w:hAnsi="Times New Roman" w:cs="Times New Roman"/>
                <w:b/>
                <w:bCs/>
                <w:color w:val="F2F2F2"/>
              </w:rPr>
              <w:t>5.6</w:t>
            </w:r>
          </w:p>
        </w:tc>
      </w:tr>
      <w:tr w:rsidR="003C1832" w:rsidRPr="00B42FEE" w14:paraId="7B415D01" w14:textId="77777777" w:rsidTr="004616AD">
        <w:trPr>
          <w:trHeight w:val="300"/>
        </w:trPr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C4346" w14:textId="77777777" w:rsidR="003C1832" w:rsidRPr="00B42FEE" w:rsidRDefault="003C1832" w:rsidP="00B42FEE">
            <w:pPr>
              <w:ind w:left="288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42FEE">
              <w:rPr>
                <w:rFonts w:ascii="Times New Roman" w:eastAsia="Times New Roman" w:hAnsi="Times New Roman" w:cs="Times New Roman"/>
                <w:color w:val="000000" w:themeColor="text1"/>
              </w:rPr>
              <w:t>Swit_3581</w:t>
            </w:r>
          </w:p>
        </w:tc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DBFBB" w14:textId="77777777" w:rsidR="003C1832" w:rsidRPr="00B42FEE" w:rsidRDefault="003C1832" w:rsidP="003C1832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42FEE">
              <w:rPr>
                <w:rFonts w:ascii="Times New Roman" w:eastAsia="Times New Roman" w:hAnsi="Times New Roman" w:cs="Times New Roman"/>
                <w:color w:val="000000" w:themeColor="text1"/>
              </w:rPr>
              <w:t>hypothetical protein</w:t>
            </w:r>
          </w:p>
        </w:tc>
        <w:tc>
          <w:tcPr>
            <w:tcW w:w="15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B21209C" w14:textId="77777777" w:rsidR="003C1832" w:rsidRPr="00B42FEE" w:rsidRDefault="003C183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</w:rPr>
            </w:pPr>
            <w:r w:rsidRPr="00B42FEE">
              <w:rPr>
                <w:rFonts w:ascii="Times New Roman" w:eastAsia="Times New Roman" w:hAnsi="Times New Roman" w:cs="Times New Roman"/>
                <w:b/>
                <w:bCs/>
                <w:color w:val="FF0000"/>
              </w:rPr>
              <w:t>3.8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0ECB294" w14:textId="77777777" w:rsidR="003C1832" w:rsidRPr="00B42FEE" w:rsidRDefault="003C183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8000"/>
              </w:rPr>
            </w:pPr>
            <w:r w:rsidRPr="00B42FEE">
              <w:rPr>
                <w:rFonts w:ascii="Times New Roman" w:eastAsia="Times New Roman" w:hAnsi="Times New Roman" w:cs="Times New Roman"/>
                <w:b/>
                <w:bCs/>
                <w:color w:val="008000"/>
              </w:rPr>
              <w:t>6.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008000"/>
            <w:noWrap/>
            <w:vAlign w:val="bottom"/>
            <w:hideMark/>
          </w:tcPr>
          <w:p w14:paraId="638B8A31" w14:textId="77777777" w:rsidR="003C1832" w:rsidRPr="00B42FEE" w:rsidRDefault="003C183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2F2F2"/>
              </w:rPr>
            </w:pPr>
            <w:r w:rsidRPr="00B42FEE">
              <w:rPr>
                <w:rFonts w:ascii="Times New Roman" w:eastAsia="Times New Roman" w:hAnsi="Times New Roman" w:cs="Times New Roman"/>
                <w:b/>
                <w:bCs/>
                <w:color w:val="F2F2F2"/>
              </w:rPr>
              <w:t>25.4</w:t>
            </w:r>
          </w:p>
        </w:tc>
      </w:tr>
      <w:tr w:rsidR="003C1832" w:rsidRPr="00B42FEE" w14:paraId="0D201DF1" w14:textId="77777777" w:rsidTr="004616AD">
        <w:trPr>
          <w:trHeight w:val="300"/>
        </w:trPr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9DC16" w14:textId="77777777" w:rsidR="003C1832" w:rsidRPr="00B42FEE" w:rsidRDefault="003C1832" w:rsidP="00B42FEE">
            <w:pPr>
              <w:ind w:left="288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42FEE">
              <w:rPr>
                <w:rFonts w:ascii="Times New Roman" w:eastAsia="Times New Roman" w:hAnsi="Times New Roman" w:cs="Times New Roman"/>
                <w:color w:val="000000" w:themeColor="text1"/>
              </w:rPr>
              <w:t>Swit_3430</w:t>
            </w:r>
          </w:p>
        </w:tc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D010C" w14:textId="77777777" w:rsidR="003C1832" w:rsidRPr="00B42FEE" w:rsidRDefault="003C1832" w:rsidP="003C1832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42FEE">
              <w:rPr>
                <w:rFonts w:ascii="Times New Roman" w:eastAsia="Times New Roman" w:hAnsi="Times New Roman" w:cs="Times New Roman"/>
                <w:color w:val="000000" w:themeColor="text1"/>
              </w:rPr>
              <w:t>hypothetical protein</w:t>
            </w:r>
          </w:p>
        </w:tc>
        <w:tc>
          <w:tcPr>
            <w:tcW w:w="15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008000"/>
            <w:noWrap/>
            <w:vAlign w:val="bottom"/>
            <w:hideMark/>
          </w:tcPr>
          <w:p w14:paraId="043E0706" w14:textId="77777777" w:rsidR="003C1832" w:rsidRPr="00B42FEE" w:rsidRDefault="003C183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</w:pPr>
            <w:r w:rsidRPr="00B42FEE"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  <w:t>5.4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008000"/>
            <w:noWrap/>
            <w:vAlign w:val="bottom"/>
            <w:hideMark/>
          </w:tcPr>
          <w:p w14:paraId="5AA0269A" w14:textId="77777777" w:rsidR="003C1832" w:rsidRPr="00B42FEE" w:rsidRDefault="003C183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</w:pPr>
            <w:r w:rsidRPr="00B42FEE"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  <w:t>61.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008000"/>
            <w:noWrap/>
            <w:vAlign w:val="bottom"/>
            <w:hideMark/>
          </w:tcPr>
          <w:p w14:paraId="4CF5CF57" w14:textId="77777777" w:rsidR="003C1832" w:rsidRPr="00B42FEE" w:rsidRDefault="003C183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2F2F2"/>
              </w:rPr>
            </w:pPr>
            <w:r w:rsidRPr="00B42FEE">
              <w:rPr>
                <w:rFonts w:ascii="Times New Roman" w:eastAsia="Times New Roman" w:hAnsi="Times New Roman" w:cs="Times New Roman"/>
                <w:b/>
                <w:bCs/>
                <w:color w:val="F2F2F2"/>
              </w:rPr>
              <w:t>11.4</w:t>
            </w:r>
          </w:p>
        </w:tc>
      </w:tr>
      <w:tr w:rsidR="003C1832" w:rsidRPr="00B42FEE" w14:paraId="1B86E8D4" w14:textId="77777777" w:rsidTr="004616AD">
        <w:trPr>
          <w:trHeight w:val="300"/>
        </w:trPr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95828" w14:textId="77777777" w:rsidR="003C1832" w:rsidRPr="00B42FEE" w:rsidRDefault="003C1832" w:rsidP="00B42FEE">
            <w:pPr>
              <w:ind w:left="288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42FEE">
              <w:rPr>
                <w:rFonts w:ascii="Times New Roman" w:eastAsia="Times New Roman" w:hAnsi="Times New Roman" w:cs="Times New Roman"/>
                <w:color w:val="000000" w:themeColor="text1"/>
              </w:rPr>
              <w:t>Swit_2263</w:t>
            </w:r>
          </w:p>
        </w:tc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7B372" w14:textId="77777777" w:rsidR="003C1832" w:rsidRPr="00B42FEE" w:rsidRDefault="003C1832" w:rsidP="003C1832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42FEE">
              <w:rPr>
                <w:rFonts w:ascii="Times New Roman" w:eastAsia="Times New Roman" w:hAnsi="Times New Roman" w:cs="Times New Roman"/>
                <w:color w:val="000000" w:themeColor="text1"/>
              </w:rPr>
              <w:t>hypothetical protein</w:t>
            </w:r>
          </w:p>
        </w:tc>
        <w:tc>
          <w:tcPr>
            <w:tcW w:w="15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B1C101A" w14:textId="77777777" w:rsidR="003C1832" w:rsidRPr="00B42FEE" w:rsidRDefault="003C183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</w:rPr>
            </w:pPr>
            <w:r w:rsidRPr="00B42FEE">
              <w:rPr>
                <w:rFonts w:ascii="Times New Roman" w:eastAsia="Times New Roman" w:hAnsi="Times New Roman" w:cs="Times New Roman"/>
                <w:b/>
                <w:bCs/>
                <w:color w:val="FF0000"/>
              </w:rPr>
              <w:t>2.5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EA2A0AC" w14:textId="77777777" w:rsidR="003C1832" w:rsidRPr="00B42FEE" w:rsidRDefault="003C183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8000"/>
              </w:rPr>
            </w:pPr>
            <w:r w:rsidRPr="00B42FEE">
              <w:rPr>
                <w:rFonts w:ascii="Times New Roman" w:eastAsia="Times New Roman" w:hAnsi="Times New Roman" w:cs="Times New Roman"/>
                <w:b/>
                <w:bCs/>
                <w:color w:val="008000"/>
              </w:rPr>
              <w:t>4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008000"/>
            <w:noWrap/>
            <w:vAlign w:val="bottom"/>
            <w:hideMark/>
          </w:tcPr>
          <w:p w14:paraId="0FFA9731" w14:textId="77777777" w:rsidR="003C1832" w:rsidRPr="00B42FEE" w:rsidRDefault="003C183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2F2F2"/>
              </w:rPr>
            </w:pPr>
            <w:r w:rsidRPr="00B42FEE">
              <w:rPr>
                <w:rFonts w:ascii="Times New Roman" w:eastAsia="Times New Roman" w:hAnsi="Times New Roman" w:cs="Times New Roman"/>
                <w:b/>
                <w:bCs/>
                <w:color w:val="F2F2F2"/>
              </w:rPr>
              <w:t>10.7</w:t>
            </w:r>
          </w:p>
        </w:tc>
      </w:tr>
      <w:tr w:rsidR="003C1832" w:rsidRPr="00B42FEE" w14:paraId="06BDBA6F" w14:textId="77777777" w:rsidTr="004616AD">
        <w:trPr>
          <w:trHeight w:val="300"/>
        </w:trPr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EBF12" w14:textId="77777777" w:rsidR="003C1832" w:rsidRPr="00B42FEE" w:rsidRDefault="003C1832" w:rsidP="00B42FEE">
            <w:pPr>
              <w:ind w:left="288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42FEE">
              <w:rPr>
                <w:rFonts w:ascii="Times New Roman" w:eastAsia="Times New Roman" w:hAnsi="Times New Roman" w:cs="Times New Roman"/>
                <w:color w:val="000000" w:themeColor="text1"/>
              </w:rPr>
              <w:t>Swit_0689</w:t>
            </w:r>
          </w:p>
        </w:tc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4D5E7" w14:textId="77777777" w:rsidR="003C1832" w:rsidRPr="00B42FEE" w:rsidRDefault="003C1832" w:rsidP="003C1832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42FEE">
              <w:rPr>
                <w:rFonts w:ascii="Times New Roman" w:eastAsia="Times New Roman" w:hAnsi="Times New Roman" w:cs="Times New Roman"/>
                <w:color w:val="000000" w:themeColor="text1"/>
              </w:rPr>
              <w:t>hypothetical protein</w:t>
            </w:r>
          </w:p>
        </w:tc>
        <w:tc>
          <w:tcPr>
            <w:tcW w:w="15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45ED9E1" w14:textId="77777777" w:rsidR="003C1832" w:rsidRPr="00B42FEE" w:rsidRDefault="003C183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8000"/>
              </w:rPr>
            </w:pPr>
            <w:r w:rsidRPr="00B42FEE">
              <w:rPr>
                <w:rFonts w:ascii="Times New Roman" w:eastAsia="Times New Roman" w:hAnsi="Times New Roman" w:cs="Times New Roman"/>
                <w:b/>
                <w:bCs/>
                <w:color w:val="008000"/>
              </w:rPr>
              <w:t>1.3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008000"/>
            <w:noWrap/>
            <w:vAlign w:val="bottom"/>
            <w:hideMark/>
          </w:tcPr>
          <w:p w14:paraId="55D97A35" w14:textId="77777777" w:rsidR="003C1832" w:rsidRPr="00B42FEE" w:rsidRDefault="003C183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</w:pPr>
            <w:r w:rsidRPr="00B42FEE"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  <w:t>13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008000"/>
            <w:noWrap/>
            <w:vAlign w:val="bottom"/>
            <w:hideMark/>
          </w:tcPr>
          <w:p w14:paraId="13322B8F" w14:textId="77777777" w:rsidR="003C1832" w:rsidRPr="00B42FEE" w:rsidRDefault="003C183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2F2F2"/>
              </w:rPr>
            </w:pPr>
            <w:r w:rsidRPr="00B42FEE">
              <w:rPr>
                <w:rFonts w:ascii="Times New Roman" w:eastAsia="Times New Roman" w:hAnsi="Times New Roman" w:cs="Times New Roman"/>
                <w:b/>
                <w:bCs/>
                <w:color w:val="F2F2F2"/>
              </w:rPr>
              <w:t>10.1</w:t>
            </w:r>
          </w:p>
        </w:tc>
      </w:tr>
      <w:tr w:rsidR="003C1832" w:rsidRPr="00B42FEE" w14:paraId="5ED85688" w14:textId="77777777" w:rsidTr="004616AD">
        <w:trPr>
          <w:trHeight w:val="300"/>
        </w:trPr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5F19E" w14:textId="77777777" w:rsidR="003C1832" w:rsidRPr="00B42FEE" w:rsidRDefault="003C1832" w:rsidP="00B42FEE">
            <w:pPr>
              <w:ind w:left="288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42FEE">
              <w:rPr>
                <w:rFonts w:ascii="Times New Roman" w:eastAsia="Times New Roman" w:hAnsi="Times New Roman" w:cs="Times New Roman"/>
                <w:color w:val="000000" w:themeColor="text1"/>
              </w:rPr>
              <w:t>Swit_3596</w:t>
            </w:r>
          </w:p>
        </w:tc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30433" w14:textId="77777777" w:rsidR="003C1832" w:rsidRPr="00B42FEE" w:rsidRDefault="003C1832" w:rsidP="003C1832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42FEE">
              <w:rPr>
                <w:rFonts w:ascii="Times New Roman" w:eastAsia="Times New Roman" w:hAnsi="Times New Roman" w:cs="Times New Roman"/>
                <w:color w:val="000000" w:themeColor="text1"/>
              </w:rPr>
              <w:t>hypothetical protein</w:t>
            </w:r>
          </w:p>
        </w:tc>
        <w:tc>
          <w:tcPr>
            <w:tcW w:w="15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008000"/>
            <w:noWrap/>
            <w:vAlign w:val="bottom"/>
            <w:hideMark/>
          </w:tcPr>
          <w:p w14:paraId="64351581" w14:textId="77777777" w:rsidR="003C1832" w:rsidRPr="00B42FEE" w:rsidRDefault="003C183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</w:pPr>
            <w:r w:rsidRPr="00B42FEE"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  <w:t>2.9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008000"/>
            <w:noWrap/>
            <w:vAlign w:val="bottom"/>
            <w:hideMark/>
          </w:tcPr>
          <w:p w14:paraId="6386F52A" w14:textId="77777777" w:rsidR="003C1832" w:rsidRPr="00B42FEE" w:rsidRDefault="003C183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</w:pPr>
            <w:r w:rsidRPr="00B42FEE"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  <w:t>24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008000"/>
            <w:noWrap/>
            <w:vAlign w:val="bottom"/>
            <w:hideMark/>
          </w:tcPr>
          <w:p w14:paraId="4B783D66" w14:textId="77777777" w:rsidR="003C1832" w:rsidRPr="00B42FEE" w:rsidRDefault="003C183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2F2F2"/>
              </w:rPr>
            </w:pPr>
            <w:r w:rsidRPr="00B42FEE">
              <w:rPr>
                <w:rFonts w:ascii="Times New Roman" w:eastAsia="Times New Roman" w:hAnsi="Times New Roman" w:cs="Times New Roman"/>
                <w:b/>
                <w:bCs/>
                <w:color w:val="F2F2F2"/>
              </w:rPr>
              <w:t>8.2</w:t>
            </w:r>
          </w:p>
        </w:tc>
      </w:tr>
      <w:tr w:rsidR="003C1832" w:rsidRPr="00B42FEE" w14:paraId="5C18178A" w14:textId="77777777" w:rsidTr="004616AD">
        <w:trPr>
          <w:trHeight w:val="300"/>
        </w:trPr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C8F80" w14:textId="77777777" w:rsidR="003C1832" w:rsidRPr="00B42FEE" w:rsidRDefault="003C1832" w:rsidP="00B42FEE">
            <w:pPr>
              <w:ind w:left="288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42FEE">
              <w:rPr>
                <w:rFonts w:ascii="Times New Roman" w:eastAsia="Times New Roman" w:hAnsi="Times New Roman" w:cs="Times New Roman"/>
                <w:color w:val="000000" w:themeColor="text1"/>
              </w:rPr>
              <w:t>Swit_4547</w:t>
            </w:r>
          </w:p>
        </w:tc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9F126" w14:textId="54E798B0" w:rsidR="003C1832" w:rsidRPr="00CA4F05" w:rsidRDefault="003C1832" w:rsidP="00AE5BAE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B42FEE">
              <w:rPr>
                <w:rFonts w:ascii="Times New Roman" w:eastAsia="Times New Roman" w:hAnsi="Times New Roman" w:cs="Times New Roman"/>
                <w:color w:val="000000" w:themeColor="text1"/>
              </w:rPr>
              <w:t>hypothetical protein</w:t>
            </w:r>
          </w:p>
        </w:tc>
        <w:tc>
          <w:tcPr>
            <w:tcW w:w="15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008000"/>
            <w:noWrap/>
            <w:vAlign w:val="bottom"/>
            <w:hideMark/>
          </w:tcPr>
          <w:p w14:paraId="49C51BDE" w14:textId="77777777" w:rsidR="003C1832" w:rsidRPr="00B42FEE" w:rsidRDefault="003C183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</w:pPr>
            <w:r w:rsidRPr="00B42FEE"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  <w:t>5.1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008000"/>
            <w:noWrap/>
            <w:vAlign w:val="bottom"/>
            <w:hideMark/>
          </w:tcPr>
          <w:p w14:paraId="29CADE0E" w14:textId="77777777" w:rsidR="003C1832" w:rsidRPr="00B42FEE" w:rsidRDefault="003C183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</w:pPr>
            <w:r w:rsidRPr="00B42FEE"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  <w:t>41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008000"/>
            <w:noWrap/>
            <w:vAlign w:val="bottom"/>
            <w:hideMark/>
          </w:tcPr>
          <w:p w14:paraId="66B580B9" w14:textId="77777777" w:rsidR="003C1832" w:rsidRPr="00B42FEE" w:rsidRDefault="003C183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2F2F2"/>
              </w:rPr>
            </w:pPr>
            <w:r w:rsidRPr="00B42FEE">
              <w:rPr>
                <w:rFonts w:ascii="Times New Roman" w:eastAsia="Times New Roman" w:hAnsi="Times New Roman" w:cs="Times New Roman"/>
                <w:b/>
                <w:bCs/>
                <w:color w:val="F2F2F2"/>
              </w:rPr>
              <w:t>8.1</w:t>
            </w:r>
          </w:p>
        </w:tc>
      </w:tr>
      <w:tr w:rsidR="003C1832" w:rsidRPr="00B42FEE" w14:paraId="07C28D8F" w14:textId="77777777" w:rsidTr="004616AD">
        <w:trPr>
          <w:trHeight w:val="300"/>
        </w:trPr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BFD46" w14:textId="77777777" w:rsidR="003C1832" w:rsidRPr="00B42FEE" w:rsidRDefault="003C1832" w:rsidP="00B42FEE">
            <w:pPr>
              <w:ind w:left="288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42FEE">
              <w:rPr>
                <w:rFonts w:ascii="Times New Roman" w:eastAsia="Times New Roman" w:hAnsi="Times New Roman" w:cs="Times New Roman"/>
                <w:color w:val="000000" w:themeColor="text1"/>
              </w:rPr>
              <w:t>Swit_4435</w:t>
            </w:r>
          </w:p>
        </w:tc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02EBD" w14:textId="77777777" w:rsidR="003C1832" w:rsidRPr="00B42FEE" w:rsidRDefault="003C1832" w:rsidP="003C1832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42FEE">
              <w:rPr>
                <w:rFonts w:ascii="Times New Roman" w:eastAsia="Times New Roman" w:hAnsi="Times New Roman" w:cs="Times New Roman"/>
                <w:color w:val="000000" w:themeColor="text1"/>
              </w:rPr>
              <w:t>hypothetical protein</w:t>
            </w:r>
          </w:p>
        </w:tc>
        <w:tc>
          <w:tcPr>
            <w:tcW w:w="15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A4DC6FF" w14:textId="77777777" w:rsidR="003C1832" w:rsidRPr="00B42FEE" w:rsidRDefault="003C183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</w:rPr>
            </w:pPr>
            <w:r w:rsidRPr="00B42FEE">
              <w:rPr>
                <w:rFonts w:ascii="Times New Roman" w:eastAsia="Times New Roman" w:hAnsi="Times New Roman" w:cs="Times New Roman"/>
                <w:b/>
                <w:bCs/>
                <w:color w:val="FF0000"/>
              </w:rPr>
              <w:t>1.3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4D829A3" w14:textId="77777777" w:rsidR="003C1832" w:rsidRPr="00B42FEE" w:rsidRDefault="003C183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8000"/>
              </w:rPr>
            </w:pPr>
            <w:r w:rsidRPr="00B42FEE">
              <w:rPr>
                <w:rFonts w:ascii="Times New Roman" w:eastAsia="Times New Roman" w:hAnsi="Times New Roman" w:cs="Times New Roman"/>
                <w:b/>
                <w:bCs/>
                <w:color w:val="008000"/>
              </w:rPr>
              <w:t>6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008000"/>
            <w:noWrap/>
            <w:vAlign w:val="bottom"/>
            <w:hideMark/>
          </w:tcPr>
          <w:p w14:paraId="43C21593" w14:textId="77777777" w:rsidR="003C1832" w:rsidRPr="00B42FEE" w:rsidRDefault="003C183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2F2F2"/>
              </w:rPr>
            </w:pPr>
            <w:r w:rsidRPr="00B42FEE">
              <w:rPr>
                <w:rFonts w:ascii="Times New Roman" w:eastAsia="Times New Roman" w:hAnsi="Times New Roman" w:cs="Times New Roman"/>
                <w:b/>
                <w:bCs/>
                <w:color w:val="F2F2F2"/>
              </w:rPr>
              <w:t>8.1</w:t>
            </w:r>
          </w:p>
        </w:tc>
      </w:tr>
      <w:tr w:rsidR="003C1832" w:rsidRPr="00B42FEE" w14:paraId="115DE184" w14:textId="77777777" w:rsidTr="004616AD">
        <w:trPr>
          <w:trHeight w:val="300"/>
        </w:trPr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D62AB" w14:textId="77777777" w:rsidR="003C1832" w:rsidRPr="00B42FEE" w:rsidRDefault="003C1832" w:rsidP="00B42FEE">
            <w:pPr>
              <w:ind w:left="288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42FEE">
              <w:rPr>
                <w:rFonts w:ascii="Times New Roman" w:eastAsia="Times New Roman" w:hAnsi="Times New Roman" w:cs="Times New Roman"/>
                <w:color w:val="000000" w:themeColor="text1"/>
              </w:rPr>
              <w:t>Swit_2130</w:t>
            </w:r>
          </w:p>
        </w:tc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F0B0A" w14:textId="77777777" w:rsidR="003C1832" w:rsidRPr="00B42FEE" w:rsidRDefault="003C1832" w:rsidP="003C1832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42FEE">
              <w:rPr>
                <w:rFonts w:ascii="Times New Roman" w:eastAsia="Times New Roman" w:hAnsi="Times New Roman" w:cs="Times New Roman"/>
                <w:color w:val="000000" w:themeColor="text1"/>
              </w:rPr>
              <w:t>hypothetical protein</w:t>
            </w:r>
          </w:p>
        </w:tc>
        <w:tc>
          <w:tcPr>
            <w:tcW w:w="15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5D7856E" w14:textId="77777777" w:rsidR="003C1832" w:rsidRPr="00B42FEE" w:rsidRDefault="003C183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</w:rPr>
            </w:pPr>
            <w:r w:rsidRPr="00B42FEE">
              <w:rPr>
                <w:rFonts w:ascii="Times New Roman" w:eastAsia="Times New Roman" w:hAnsi="Times New Roman" w:cs="Times New Roman"/>
                <w:b/>
                <w:bCs/>
                <w:color w:val="FF0000"/>
              </w:rPr>
              <w:t>1.1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8269E1B" w14:textId="77777777" w:rsidR="003C1832" w:rsidRPr="00B42FEE" w:rsidRDefault="003C183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8000"/>
              </w:rPr>
            </w:pPr>
            <w:r w:rsidRPr="00B42FEE">
              <w:rPr>
                <w:rFonts w:ascii="Times New Roman" w:eastAsia="Times New Roman" w:hAnsi="Times New Roman" w:cs="Times New Roman"/>
                <w:b/>
                <w:bCs/>
                <w:color w:val="008000"/>
              </w:rPr>
              <w:t>5.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008000"/>
            <w:noWrap/>
            <w:vAlign w:val="bottom"/>
            <w:hideMark/>
          </w:tcPr>
          <w:p w14:paraId="5C8C6725" w14:textId="77777777" w:rsidR="003C1832" w:rsidRPr="00B42FEE" w:rsidRDefault="003C183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2F2F2"/>
              </w:rPr>
            </w:pPr>
            <w:r w:rsidRPr="00B42FEE">
              <w:rPr>
                <w:rFonts w:ascii="Times New Roman" w:eastAsia="Times New Roman" w:hAnsi="Times New Roman" w:cs="Times New Roman"/>
                <w:b/>
                <w:bCs/>
                <w:color w:val="F2F2F2"/>
              </w:rPr>
              <w:t>6.3</w:t>
            </w:r>
          </w:p>
        </w:tc>
      </w:tr>
      <w:tr w:rsidR="003C1832" w:rsidRPr="00B42FEE" w14:paraId="414662BF" w14:textId="77777777" w:rsidTr="004616AD">
        <w:trPr>
          <w:trHeight w:val="300"/>
        </w:trPr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14E15" w14:textId="77777777" w:rsidR="003C1832" w:rsidRPr="00B42FEE" w:rsidRDefault="003C1832" w:rsidP="00B42FEE">
            <w:pPr>
              <w:ind w:left="288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42FEE">
              <w:rPr>
                <w:rFonts w:ascii="Times New Roman" w:eastAsia="Times New Roman" w:hAnsi="Times New Roman" w:cs="Times New Roman"/>
                <w:color w:val="000000" w:themeColor="text1"/>
              </w:rPr>
              <w:t>Swit_4539</w:t>
            </w:r>
          </w:p>
        </w:tc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D6043" w14:textId="3AADD232" w:rsidR="003C1832" w:rsidRPr="00B42FEE" w:rsidRDefault="003C1832" w:rsidP="003C1832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42FEE">
              <w:rPr>
                <w:rFonts w:ascii="Times New Roman" w:eastAsia="Times New Roman" w:hAnsi="Times New Roman" w:cs="Times New Roman"/>
                <w:color w:val="000000" w:themeColor="text1"/>
              </w:rPr>
              <w:t>NAD-dependent epimerase/dehydratase</w:t>
            </w:r>
            <w:r w:rsidR="00AE58C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</w:t>
            </w:r>
            <w:r w:rsidRPr="00B42FEE">
              <w:rPr>
                <w:rFonts w:ascii="Times New Roman" w:eastAsia="Times New Roman" w:hAnsi="Times New Roman" w:cs="Times New Roman"/>
                <w:color w:val="000000" w:themeColor="text1"/>
              </w:rPr>
              <w:t>EC:5.1.3.2</w:t>
            </w:r>
            <w:r w:rsidR="00AE58C5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9A29BA4" w14:textId="77777777" w:rsidR="003C1832" w:rsidRPr="00B42FEE" w:rsidRDefault="003C183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8000"/>
              </w:rPr>
            </w:pPr>
            <w:r w:rsidRPr="00B42FEE">
              <w:rPr>
                <w:rFonts w:ascii="Times New Roman" w:eastAsia="Times New Roman" w:hAnsi="Times New Roman" w:cs="Times New Roman"/>
                <w:b/>
                <w:bCs/>
                <w:color w:val="008000"/>
              </w:rPr>
              <w:t>2.0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008000"/>
            <w:noWrap/>
            <w:vAlign w:val="bottom"/>
            <w:hideMark/>
          </w:tcPr>
          <w:p w14:paraId="6E39D058" w14:textId="77777777" w:rsidR="003C1832" w:rsidRPr="00B42FEE" w:rsidRDefault="003C183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</w:pPr>
            <w:r w:rsidRPr="00B42FEE"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  <w:t>15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008000"/>
            <w:noWrap/>
            <w:vAlign w:val="bottom"/>
            <w:hideMark/>
          </w:tcPr>
          <w:p w14:paraId="3AFAC438" w14:textId="77777777" w:rsidR="003C1832" w:rsidRPr="00B42FEE" w:rsidRDefault="003C183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2F2F2"/>
              </w:rPr>
            </w:pPr>
            <w:r w:rsidRPr="00B42FEE">
              <w:rPr>
                <w:rFonts w:ascii="Times New Roman" w:eastAsia="Times New Roman" w:hAnsi="Times New Roman" w:cs="Times New Roman"/>
                <w:b/>
                <w:bCs/>
                <w:color w:val="F2F2F2"/>
              </w:rPr>
              <w:t>7.6</w:t>
            </w:r>
          </w:p>
        </w:tc>
      </w:tr>
      <w:tr w:rsidR="003C1832" w:rsidRPr="00B42FEE" w14:paraId="60BF92CC" w14:textId="77777777" w:rsidTr="004616AD">
        <w:trPr>
          <w:trHeight w:val="300"/>
        </w:trPr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72163" w14:textId="77777777" w:rsidR="003C1832" w:rsidRPr="00B42FEE" w:rsidRDefault="003C1832" w:rsidP="00B42FEE">
            <w:pPr>
              <w:ind w:left="288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42FEE">
              <w:rPr>
                <w:rFonts w:ascii="Times New Roman" w:eastAsia="Times New Roman" w:hAnsi="Times New Roman" w:cs="Times New Roman"/>
                <w:color w:val="000000" w:themeColor="text1"/>
              </w:rPr>
              <w:t>Swit_3582</w:t>
            </w:r>
          </w:p>
        </w:tc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8B14C" w14:textId="77777777" w:rsidR="003C1832" w:rsidRPr="00B42FEE" w:rsidRDefault="003C1832" w:rsidP="003C1832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42FEE">
              <w:rPr>
                <w:rFonts w:ascii="Times New Roman" w:eastAsia="Times New Roman" w:hAnsi="Times New Roman" w:cs="Times New Roman"/>
                <w:color w:val="000000" w:themeColor="text1"/>
              </w:rPr>
              <w:t>peptidase M19, renal dipeptidase</w:t>
            </w:r>
          </w:p>
        </w:tc>
        <w:tc>
          <w:tcPr>
            <w:tcW w:w="15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F16A4BF" w14:textId="77777777" w:rsidR="003C1832" w:rsidRPr="00B42FEE" w:rsidRDefault="003C183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</w:rPr>
            </w:pPr>
            <w:r w:rsidRPr="00B42FEE">
              <w:rPr>
                <w:rFonts w:ascii="Times New Roman" w:eastAsia="Times New Roman" w:hAnsi="Times New Roman" w:cs="Times New Roman"/>
                <w:b/>
                <w:bCs/>
                <w:color w:val="FF0000"/>
              </w:rPr>
              <w:t>1.2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2BB2235" w14:textId="77777777" w:rsidR="003C1832" w:rsidRPr="00B42FEE" w:rsidRDefault="003C183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8000"/>
              </w:rPr>
            </w:pPr>
            <w:r w:rsidRPr="00B42FEE">
              <w:rPr>
                <w:rFonts w:ascii="Times New Roman" w:eastAsia="Times New Roman" w:hAnsi="Times New Roman" w:cs="Times New Roman"/>
                <w:b/>
                <w:bCs/>
                <w:color w:val="008000"/>
              </w:rPr>
              <w:t>5.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008000"/>
            <w:noWrap/>
            <w:vAlign w:val="bottom"/>
            <w:hideMark/>
          </w:tcPr>
          <w:p w14:paraId="501C1788" w14:textId="77777777" w:rsidR="003C1832" w:rsidRPr="00B42FEE" w:rsidRDefault="003C183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2F2F2"/>
              </w:rPr>
            </w:pPr>
            <w:r w:rsidRPr="00B42FEE">
              <w:rPr>
                <w:rFonts w:ascii="Times New Roman" w:eastAsia="Times New Roman" w:hAnsi="Times New Roman" w:cs="Times New Roman"/>
                <w:b/>
                <w:bCs/>
                <w:color w:val="F2F2F2"/>
              </w:rPr>
              <w:t>6.7</w:t>
            </w:r>
          </w:p>
        </w:tc>
      </w:tr>
      <w:tr w:rsidR="003C1832" w:rsidRPr="00B42FEE" w14:paraId="6D9C5D4A" w14:textId="77777777" w:rsidTr="004616AD">
        <w:trPr>
          <w:trHeight w:val="300"/>
        </w:trPr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F8682" w14:textId="77777777" w:rsidR="003C1832" w:rsidRPr="00B42FEE" w:rsidRDefault="003C1832" w:rsidP="00B42FEE">
            <w:pPr>
              <w:ind w:left="288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42FEE">
              <w:rPr>
                <w:rFonts w:ascii="Times New Roman" w:eastAsia="Times New Roman" w:hAnsi="Times New Roman" w:cs="Times New Roman"/>
                <w:color w:val="000000" w:themeColor="text1"/>
              </w:rPr>
              <w:t>Swit_2421</w:t>
            </w:r>
          </w:p>
        </w:tc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8005E" w14:textId="77777777" w:rsidR="003C1832" w:rsidRPr="00B42FEE" w:rsidRDefault="003C1832" w:rsidP="003C1832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42FEE">
              <w:rPr>
                <w:rFonts w:ascii="Times New Roman" w:eastAsia="Times New Roman" w:hAnsi="Times New Roman" w:cs="Times New Roman"/>
                <w:color w:val="000000" w:themeColor="text1"/>
              </w:rPr>
              <w:t>peptidase M61 domain protein</w:t>
            </w:r>
          </w:p>
        </w:tc>
        <w:tc>
          <w:tcPr>
            <w:tcW w:w="15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982F982" w14:textId="77777777" w:rsidR="003C1832" w:rsidRPr="00B42FEE" w:rsidRDefault="003C183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</w:rPr>
            </w:pPr>
            <w:r w:rsidRPr="00B42FEE">
              <w:rPr>
                <w:rFonts w:ascii="Times New Roman" w:eastAsia="Times New Roman" w:hAnsi="Times New Roman" w:cs="Times New Roman"/>
                <w:b/>
                <w:bCs/>
                <w:color w:val="FF0000"/>
              </w:rPr>
              <w:t>1.6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0AA9E28" w14:textId="77777777" w:rsidR="003C1832" w:rsidRPr="00B42FEE" w:rsidRDefault="003C183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8000"/>
              </w:rPr>
            </w:pPr>
            <w:r w:rsidRPr="00B42FEE">
              <w:rPr>
                <w:rFonts w:ascii="Times New Roman" w:eastAsia="Times New Roman" w:hAnsi="Times New Roman" w:cs="Times New Roman"/>
                <w:b/>
                <w:bCs/>
                <w:color w:val="008000"/>
              </w:rPr>
              <w:t>6.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008000"/>
            <w:noWrap/>
            <w:vAlign w:val="bottom"/>
            <w:hideMark/>
          </w:tcPr>
          <w:p w14:paraId="3C824BA2" w14:textId="77777777" w:rsidR="003C1832" w:rsidRPr="00B42FEE" w:rsidRDefault="003C183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2F2F2"/>
              </w:rPr>
            </w:pPr>
            <w:r w:rsidRPr="00B42FEE">
              <w:rPr>
                <w:rFonts w:ascii="Times New Roman" w:eastAsia="Times New Roman" w:hAnsi="Times New Roman" w:cs="Times New Roman"/>
                <w:b/>
                <w:bCs/>
                <w:color w:val="F2F2F2"/>
              </w:rPr>
              <w:t>10.0</w:t>
            </w:r>
          </w:p>
        </w:tc>
      </w:tr>
      <w:tr w:rsidR="003C1832" w:rsidRPr="00B42FEE" w14:paraId="5B76DA53" w14:textId="77777777" w:rsidTr="004616AD">
        <w:trPr>
          <w:trHeight w:val="300"/>
        </w:trPr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3DF1D" w14:textId="77777777" w:rsidR="003C1832" w:rsidRPr="00B42FEE" w:rsidRDefault="003C1832" w:rsidP="00B42FEE">
            <w:pPr>
              <w:ind w:left="288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42FEE">
              <w:rPr>
                <w:rFonts w:ascii="Times New Roman" w:eastAsia="Times New Roman" w:hAnsi="Times New Roman" w:cs="Times New Roman"/>
                <w:color w:val="000000" w:themeColor="text1"/>
              </w:rPr>
              <w:t>Swit_0702</w:t>
            </w:r>
          </w:p>
        </w:tc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31F7E" w14:textId="77777777" w:rsidR="003C1832" w:rsidRPr="00B42FEE" w:rsidRDefault="003C1832" w:rsidP="003C1832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42FEE">
              <w:rPr>
                <w:rFonts w:ascii="Times New Roman" w:eastAsia="Times New Roman" w:hAnsi="Times New Roman" w:cs="Times New Roman"/>
                <w:color w:val="000000" w:themeColor="text1"/>
              </w:rPr>
              <w:t>protein of unknown function DUF779</w:t>
            </w:r>
          </w:p>
        </w:tc>
        <w:tc>
          <w:tcPr>
            <w:tcW w:w="15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65C1B4F" w14:textId="77777777" w:rsidR="003C1832" w:rsidRPr="00B42FEE" w:rsidRDefault="003C183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8000"/>
              </w:rPr>
            </w:pPr>
            <w:r w:rsidRPr="00B42FEE">
              <w:rPr>
                <w:rFonts w:ascii="Times New Roman" w:eastAsia="Times New Roman" w:hAnsi="Times New Roman" w:cs="Times New Roman"/>
                <w:b/>
                <w:bCs/>
                <w:color w:val="008000"/>
              </w:rPr>
              <w:t>1.4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008000"/>
            <w:noWrap/>
            <w:vAlign w:val="bottom"/>
            <w:hideMark/>
          </w:tcPr>
          <w:p w14:paraId="76908D2C" w14:textId="77777777" w:rsidR="003C1832" w:rsidRPr="00B42FEE" w:rsidRDefault="003C183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</w:pPr>
            <w:r w:rsidRPr="00B42FEE"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  <w:t>19.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008000"/>
            <w:noWrap/>
            <w:vAlign w:val="bottom"/>
            <w:hideMark/>
          </w:tcPr>
          <w:p w14:paraId="2284CB45" w14:textId="77777777" w:rsidR="003C1832" w:rsidRPr="00B42FEE" w:rsidRDefault="003C183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2F2F2"/>
              </w:rPr>
            </w:pPr>
            <w:r w:rsidRPr="00B42FEE">
              <w:rPr>
                <w:rFonts w:ascii="Times New Roman" w:eastAsia="Times New Roman" w:hAnsi="Times New Roman" w:cs="Times New Roman"/>
                <w:b/>
                <w:bCs/>
                <w:color w:val="F2F2F2"/>
              </w:rPr>
              <w:t>14.4</w:t>
            </w:r>
          </w:p>
        </w:tc>
      </w:tr>
      <w:tr w:rsidR="003C1832" w:rsidRPr="00B42FEE" w14:paraId="3B226362" w14:textId="77777777" w:rsidTr="004616AD">
        <w:trPr>
          <w:trHeight w:val="300"/>
        </w:trPr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28E32" w14:textId="77777777" w:rsidR="003C1832" w:rsidRPr="00B42FEE" w:rsidRDefault="003C1832" w:rsidP="00B42FEE">
            <w:pPr>
              <w:ind w:left="288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42FEE">
              <w:rPr>
                <w:rFonts w:ascii="Times New Roman" w:eastAsia="Times New Roman" w:hAnsi="Times New Roman" w:cs="Times New Roman"/>
                <w:color w:val="000000" w:themeColor="text1"/>
              </w:rPr>
              <w:t>Swit_0684</w:t>
            </w:r>
          </w:p>
        </w:tc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61184" w14:textId="77777777" w:rsidR="003C1832" w:rsidRPr="00B42FEE" w:rsidRDefault="003C1832" w:rsidP="003C1832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42FEE">
              <w:rPr>
                <w:rFonts w:ascii="Times New Roman" w:eastAsia="Times New Roman" w:hAnsi="Times New Roman" w:cs="Times New Roman"/>
                <w:color w:val="000000" w:themeColor="text1"/>
              </w:rPr>
              <w:t>pseudoazurin</w:t>
            </w:r>
          </w:p>
        </w:tc>
        <w:tc>
          <w:tcPr>
            <w:tcW w:w="15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14AF0CF" w14:textId="77777777" w:rsidR="003C1832" w:rsidRPr="00B42FEE" w:rsidRDefault="003C183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8000"/>
              </w:rPr>
            </w:pPr>
            <w:r w:rsidRPr="00B42FEE">
              <w:rPr>
                <w:rFonts w:ascii="Times New Roman" w:eastAsia="Times New Roman" w:hAnsi="Times New Roman" w:cs="Times New Roman"/>
                <w:b/>
                <w:bCs/>
                <w:color w:val="008000"/>
              </w:rPr>
              <w:t>1.8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008000"/>
            <w:noWrap/>
            <w:vAlign w:val="bottom"/>
            <w:hideMark/>
          </w:tcPr>
          <w:p w14:paraId="630518C7" w14:textId="77777777" w:rsidR="003C1832" w:rsidRPr="00B42FEE" w:rsidRDefault="003C183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</w:pPr>
            <w:r w:rsidRPr="00B42FEE"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  <w:t>18.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008000"/>
            <w:noWrap/>
            <w:vAlign w:val="bottom"/>
            <w:hideMark/>
          </w:tcPr>
          <w:p w14:paraId="55947391" w14:textId="77777777" w:rsidR="003C1832" w:rsidRPr="00B42FEE" w:rsidRDefault="003C183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2F2F2"/>
              </w:rPr>
            </w:pPr>
            <w:r w:rsidRPr="00B42FEE">
              <w:rPr>
                <w:rFonts w:ascii="Times New Roman" w:eastAsia="Times New Roman" w:hAnsi="Times New Roman" w:cs="Times New Roman"/>
                <w:b/>
                <w:bCs/>
                <w:color w:val="F2F2F2"/>
              </w:rPr>
              <w:t>10.1</w:t>
            </w:r>
          </w:p>
        </w:tc>
      </w:tr>
      <w:tr w:rsidR="003C1832" w:rsidRPr="00B42FEE" w14:paraId="13A0085B" w14:textId="77777777" w:rsidTr="004616AD">
        <w:trPr>
          <w:trHeight w:val="300"/>
        </w:trPr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B7B0C" w14:textId="77777777" w:rsidR="003C1832" w:rsidRPr="00B42FEE" w:rsidRDefault="003C1832" w:rsidP="00B42FEE">
            <w:pPr>
              <w:ind w:left="288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42FEE">
              <w:rPr>
                <w:rFonts w:ascii="Times New Roman" w:eastAsia="Times New Roman" w:hAnsi="Times New Roman" w:cs="Times New Roman"/>
                <w:color w:val="000000" w:themeColor="text1"/>
              </w:rPr>
              <w:t>Swit_0693</w:t>
            </w:r>
          </w:p>
        </w:tc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C4A09" w14:textId="77777777" w:rsidR="003C1832" w:rsidRPr="00B42FEE" w:rsidRDefault="003C1832" w:rsidP="003C1832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42FEE">
              <w:rPr>
                <w:rFonts w:ascii="Times New Roman" w:eastAsia="Times New Roman" w:hAnsi="Times New Roman" w:cs="Times New Roman"/>
                <w:color w:val="000000" w:themeColor="text1"/>
              </w:rPr>
              <w:t>Pyrrolo-quinoline quinone</w:t>
            </w:r>
          </w:p>
        </w:tc>
        <w:tc>
          <w:tcPr>
            <w:tcW w:w="15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D710A78" w14:textId="77777777" w:rsidR="003C1832" w:rsidRPr="00B42FEE" w:rsidRDefault="003C183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8000"/>
              </w:rPr>
            </w:pPr>
            <w:r w:rsidRPr="00B42FEE">
              <w:rPr>
                <w:rFonts w:ascii="Times New Roman" w:eastAsia="Times New Roman" w:hAnsi="Times New Roman" w:cs="Times New Roman"/>
                <w:b/>
                <w:bCs/>
                <w:color w:val="008000"/>
              </w:rPr>
              <w:t>1.8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008000"/>
            <w:noWrap/>
            <w:vAlign w:val="bottom"/>
            <w:hideMark/>
          </w:tcPr>
          <w:p w14:paraId="04AB7736" w14:textId="77777777" w:rsidR="003C1832" w:rsidRPr="00B42FEE" w:rsidRDefault="003C183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</w:pPr>
            <w:r w:rsidRPr="00B42FEE"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  <w:t>13.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008000"/>
            <w:noWrap/>
            <w:vAlign w:val="bottom"/>
            <w:hideMark/>
          </w:tcPr>
          <w:p w14:paraId="41090F62" w14:textId="77777777" w:rsidR="003C1832" w:rsidRPr="00B42FEE" w:rsidRDefault="003C183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2F2F2"/>
              </w:rPr>
            </w:pPr>
            <w:r w:rsidRPr="00B42FEE">
              <w:rPr>
                <w:rFonts w:ascii="Times New Roman" w:eastAsia="Times New Roman" w:hAnsi="Times New Roman" w:cs="Times New Roman"/>
                <w:b/>
                <w:bCs/>
                <w:color w:val="F2F2F2"/>
              </w:rPr>
              <w:t>7.6</w:t>
            </w:r>
          </w:p>
        </w:tc>
      </w:tr>
      <w:tr w:rsidR="003C1832" w:rsidRPr="00B42FEE" w14:paraId="3826D7D7" w14:textId="77777777" w:rsidTr="004616AD">
        <w:trPr>
          <w:trHeight w:val="300"/>
        </w:trPr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D5828" w14:textId="77777777" w:rsidR="003C1832" w:rsidRPr="00B42FEE" w:rsidRDefault="003C1832" w:rsidP="00B42FEE">
            <w:pPr>
              <w:ind w:left="288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42FEE">
              <w:rPr>
                <w:rFonts w:ascii="Times New Roman" w:eastAsia="Times New Roman" w:hAnsi="Times New Roman" w:cs="Times New Roman"/>
                <w:color w:val="000000" w:themeColor="text1"/>
              </w:rPr>
              <w:t>Swit_0697</w:t>
            </w:r>
          </w:p>
        </w:tc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BF336" w14:textId="0C7A813A" w:rsidR="003C1832" w:rsidRPr="00B42FEE" w:rsidRDefault="003C1832" w:rsidP="003C1832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42FEE">
              <w:rPr>
                <w:rFonts w:ascii="Times New Roman" w:eastAsia="Times New Roman" w:hAnsi="Times New Roman" w:cs="Times New Roman"/>
                <w:color w:val="000000" w:themeColor="text1"/>
              </w:rPr>
              <w:t>short-chain dehydrogenase/reductase SDR</w:t>
            </w:r>
            <w:r w:rsidR="00AE58C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</w:t>
            </w:r>
            <w:r w:rsidRPr="00B42FEE">
              <w:rPr>
                <w:rFonts w:ascii="Times New Roman" w:eastAsia="Times New Roman" w:hAnsi="Times New Roman" w:cs="Times New Roman"/>
                <w:color w:val="000000" w:themeColor="text1"/>
              </w:rPr>
              <w:t>EC:1.1.1.47</w:t>
            </w:r>
            <w:r w:rsidR="00AE58C5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F0E420D" w14:textId="77777777" w:rsidR="003C1832" w:rsidRPr="00B42FEE" w:rsidRDefault="003C183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8000"/>
              </w:rPr>
            </w:pPr>
            <w:r w:rsidRPr="00B42FEE">
              <w:rPr>
                <w:rFonts w:ascii="Times New Roman" w:eastAsia="Times New Roman" w:hAnsi="Times New Roman" w:cs="Times New Roman"/>
                <w:b/>
                <w:bCs/>
                <w:color w:val="008000"/>
              </w:rPr>
              <w:t>2.2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008000"/>
            <w:noWrap/>
            <w:vAlign w:val="bottom"/>
            <w:hideMark/>
          </w:tcPr>
          <w:p w14:paraId="0108A1A0" w14:textId="77777777" w:rsidR="003C1832" w:rsidRPr="00B42FEE" w:rsidRDefault="003C183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</w:pPr>
            <w:r w:rsidRPr="00B42FEE"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  <w:t>13.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008000"/>
            <w:noWrap/>
            <w:vAlign w:val="bottom"/>
            <w:hideMark/>
          </w:tcPr>
          <w:p w14:paraId="432D33BE" w14:textId="77777777" w:rsidR="003C1832" w:rsidRPr="00B42FEE" w:rsidRDefault="003C183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2F2F2"/>
              </w:rPr>
            </w:pPr>
            <w:r w:rsidRPr="00B42FEE">
              <w:rPr>
                <w:rFonts w:ascii="Times New Roman" w:eastAsia="Times New Roman" w:hAnsi="Times New Roman" w:cs="Times New Roman"/>
                <w:b/>
                <w:bCs/>
                <w:color w:val="F2F2F2"/>
              </w:rPr>
              <w:t>6.3</w:t>
            </w:r>
          </w:p>
        </w:tc>
      </w:tr>
      <w:tr w:rsidR="003C1832" w:rsidRPr="00B42FEE" w14:paraId="4E609758" w14:textId="77777777" w:rsidTr="004616AD">
        <w:trPr>
          <w:trHeight w:val="300"/>
        </w:trPr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333EA" w14:textId="77777777" w:rsidR="003C1832" w:rsidRPr="00B42FEE" w:rsidRDefault="003C1832" w:rsidP="00B42FEE">
            <w:pPr>
              <w:ind w:left="288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42FEE">
              <w:rPr>
                <w:rFonts w:ascii="Times New Roman" w:eastAsia="Times New Roman" w:hAnsi="Times New Roman" w:cs="Times New Roman"/>
                <w:color w:val="000000" w:themeColor="text1"/>
              </w:rPr>
              <w:t>Swit_2477</w:t>
            </w:r>
          </w:p>
        </w:tc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B658F" w14:textId="77777777" w:rsidR="003C1832" w:rsidRPr="00B42FEE" w:rsidRDefault="003C1832" w:rsidP="003C1832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42FEE">
              <w:rPr>
                <w:rFonts w:ascii="Times New Roman" w:eastAsia="Times New Roman" w:hAnsi="Times New Roman" w:cs="Times New Roman"/>
                <w:color w:val="000000" w:themeColor="text1"/>
              </w:rPr>
              <w:t>TonB-dependent receptor</w:t>
            </w:r>
          </w:p>
        </w:tc>
        <w:tc>
          <w:tcPr>
            <w:tcW w:w="15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553F8B7" w14:textId="77777777" w:rsidR="003C1832" w:rsidRPr="00B42FEE" w:rsidRDefault="003C183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8000"/>
              </w:rPr>
            </w:pPr>
            <w:r w:rsidRPr="00B42FEE">
              <w:rPr>
                <w:rFonts w:ascii="Times New Roman" w:eastAsia="Times New Roman" w:hAnsi="Times New Roman" w:cs="Times New Roman"/>
                <w:b/>
                <w:bCs/>
                <w:color w:val="008000"/>
              </w:rPr>
              <w:t>1.5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008000"/>
            <w:noWrap/>
            <w:vAlign w:val="bottom"/>
            <w:hideMark/>
          </w:tcPr>
          <w:p w14:paraId="41794F2F" w14:textId="77777777" w:rsidR="003C1832" w:rsidRPr="00B42FEE" w:rsidRDefault="003C183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</w:pPr>
            <w:r w:rsidRPr="00B42FEE"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  <w:t>10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008000"/>
            <w:noWrap/>
            <w:vAlign w:val="bottom"/>
            <w:hideMark/>
          </w:tcPr>
          <w:p w14:paraId="65DF9B95" w14:textId="77777777" w:rsidR="003C1832" w:rsidRPr="00B42FEE" w:rsidRDefault="003C183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2F2F2"/>
              </w:rPr>
            </w:pPr>
            <w:r w:rsidRPr="00B42FEE">
              <w:rPr>
                <w:rFonts w:ascii="Times New Roman" w:eastAsia="Times New Roman" w:hAnsi="Times New Roman" w:cs="Times New Roman"/>
                <w:b/>
                <w:bCs/>
                <w:color w:val="F2F2F2"/>
              </w:rPr>
              <w:t>6.8</w:t>
            </w:r>
          </w:p>
        </w:tc>
      </w:tr>
      <w:tr w:rsidR="003C1832" w:rsidRPr="00B42FEE" w14:paraId="0228F2D6" w14:textId="77777777" w:rsidTr="004616AD">
        <w:trPr>
          <w:trHeight w:val="300"/>
        </w:trPr>
        <w:tc>
          <w:tcPr>
            <w:tcW w:w="189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ADA3E" w14:textId="77777777" w:rsidR="003C1832" w:rsidRPr="00B42FEE" w:rsidRDefault="003C1832" w:rsidP="00B42FEE">
            <w:pPr>
              <w:ind w:left="288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42FEE">
              <w:rPr>
                <w:rFonts w:ascii="Times New Roman" w:eastAsia="Times New Roman" w:hAnsi="Times New Roman" w:cs="Times New Roman"/>
                <w:color w:val="000000" w:themeColor="text1"/>
              </w:rPr>
              <w:lastRenderedPageBreak/>
              <w:t>Swit_0881</w:t>
            </w:r>
          </w:p>
        </w:tc>
        <w:tc>
          <w:tcPr>
            <w:tcW w:w="8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35D1B" w14:textId="77777777" w:rsidR="003C1832" w:rsidRPr="00B42FEE" w:rsidRDefault="003C1832" w:rsidP="003C1832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42FEE">
              <w:rPr>
                <w:rFonts w:ascii="Times New Roman" w:eastAsia="Times New Roman" w:hAnsi="Times New Roman" w:cs="Times New Roman"/>
                <w:color w:val="000000" w:themeColor="text1"/>
              </w:rPr>
              <w:t>transcriptional regulator, PadR-like family</w:t>
            </w:r>
          </w:p>
        </w:tc>
        <w:tc>
          <w:tcPr>
            <w:tcW w:w="1522" w:type="dxa"/>
            <w:gridSpan w:val="3"/>
            <w:tcBorders>
              <w:top w:val="nil"/>
              <w:left w:val="nil"/>
              <w:right w:val="nil"/>
            </w:tcBorders>
            <w:shd w:val="clear" w:color="000000" w:fill="008000"/>
            <w:noWrap/>
            <w:vAlign w:val="bottom"/>
            <w:hideMark/>
          </w:tcPr>
          <w:p w14:paraId="6907B3D1" w14:textId="77777777" w:rsidR="003C1832" w:rsidRPr="00B42FEE" w:rsidRDefault="003C183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</w:pPr>
            <w:r w:rsidRPr="00B42FEE"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  <w:t>4.9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right w:val="nil"/>
            </w:tcBorders>
            <w:shd w:val="clear" w:color="000000" w:fill="008000"/>
            <w:noWrap/>
            <w:vAlign w:val="bottom"/>
            <w:hideMark/>
          </w:tcPr>
          <w:p w14:paraId="678A3F0D" w14:textId="77777777" w:rsidR="003C1832" w:rsidRPr="00B42FEE" w:rsidRDefault="003C183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</w:pPr>
            <w:r w:rsidRPr="00B42FEE"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  <w:t>34.8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000000" w:fill="008000"/>
            <w:noWrap/>
            <w:vAlign w:val="bottom"/>
            <w:hideMark/>
          </w:tcPr>
          <w:p w14:paraId="3DA1C5AA" w14:textId="77777777" w:rsidR="003C1832" w:rsidRPr="00B42FEE" w:rsidRDefault="003C183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2F2F2"/>
              </w:rPr>
            </w:pPr>
            <w:r w:rsidRPr="00B42FEE">
              <w:rPr>
                <w:rFonts w:ascii="Times New Roman" w:eastAsia="Times New Roman" w:hAnsi="Times New Roman" w:cs="Times New Roman"/>
                <w:b/>
                <w:bCs/>
                <w:color w:val="F2F2F2"/>
              </w:rPr>
              <w:t>7.1</w:t>
            </w:r>
          </w:p>
        </w:tc>
      </w:tr>
      <w:tr w:rsidR="003C1832" w:rsidRPr="00B42FEE" w14:paraId="18F576DC" w14:textId="77777777" w:rsidTr="004616AD">
        <w:trPr>
          <w:trHeight w:val="300"/>
        </w:trPr>
        <w:tc>
          <w:tcPr>
            <w:tcW w:w="18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F8BAAE" w14:textId="77777777" w:rsidR="003C1832" w:rsidRPr="00B42FEE" w:rsidRDefault="003C1832" w:rsidP="00B42FEE">
            <w:pPr>
              <w:ind w:left="288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42FEE">
              <w:rPr>
                <w:rFonts w:ascii="Times New Roman" w:eastAsia="Times New Roman" w:hAnsi="Times New Roman" w:cs="Times New Roman"/>
                <w:color w:val="000000" w:themeColor="text1"/>
              </w:rPr>
              <w:t>Swit_0701</w:t>
            </w:r>
          </w:p>
        </w:tc>
        <w:tc>
          <w:tcPr>
            <w:tcW w:w="8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1E953C" w14:textId="77777777" w:rsidR="003C1832" w:rsidRPr="00B42FEE" w:rsidRDefault="003C1832" w:rsidP="003C1832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42FEE">
              <w:rPr>
                <w:rFonts w:ascii="Times New Roman" w:eastAsia="Times New Roman" w:hAnsi="Times New Roman" w:cs="Times New Roman"/>
                <w:color w:val="000000" w:themeColor="text1"/>
              </w:rPr>
              <w:t>Uncharacterized membrane-anchored-like protein</w:t>
            </w:r>
          </w:p>
        </w:tc>
        <w:tc>
          <w:tcPr>
            <w:tcW w:w="152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5C4FD81E" w14:textId="77777777" w:rsidR="003C1832" w:rsidRPr="00B42FEE" w:rsidRDefault="003C183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</w:rPr>
            </w:pPr>
            <w:r w:rsidRPr="00B42FEE">
              <w:rPr>
                <w:rFonts w:ascii="Times New Roman" w:eastAsia="Times New Roman" w:hAnsi="Times New Roman" w:cs="Times New Roman"/>
                <w:b/>
                <w:bCs/>
                <w:color w:val="FF0000"/>
              </w:rPr>
              <w:t>1.3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8000"/>
            <w:noWrap/>
            <w:vAlign w:val="bottom"/>
            <w:hideMark/>
          </w:tcPr>
          <w:p w14:paraId="7E22CF03" w14:textId="77777777" w:rsidR="003C1832" w:rsidRPr="00B42FEE" w:rsidRDefault="003C183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</w:pPr>
            <w:r w:rsidRPr="00B42FEE"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  <w:t>8.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8000"/>
            <w:noWrap/>
            <w:vAlign w:val="bottom"/>
            <w:hideMark/>
          </w:tcPr>
          <w:p w14:paraId="186C974F" w14:textId="77777777" w:rsidR="003C1832" w:rsidRPr="00B42FEE" w:rsidRDefault="003C183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2F2F2"/>
              </w:rPr>
            </w:pPr>
            <w:r w:rsidRPr="00B42FEE">
              <w:rPr>
                <w:rFonts w:ascii="Times New Roman" w:eastAsia="Times New Roman" w:hAnsi="Times New Roman" w:cs="Times New Roman"/>
                <w:b/>
                <w:bCs/>
                <w:color w:val="F2F2F2"/>
              </w:rPr>
              <w:t>10.6</w:t>
            </w:r>
          </w:p>
        </w:tc>
      </w:tr>
    </w:tbl>
    <w:p w14:paraId="7040DA79" w14:textId="77777777" w:rsidR="00AA5C5C" w:rsidRPr="00B42FEE" w:rsidRDefault="00AA5C5C" w:rsidP="00AA5C5C">
      <w:pPr>
        <w:rPr>
          <w:rFonts w:ascii="Times New Roman" w:hAnsi="Times New Roman" w:cs="Times New Roman"/>
        </w:rPr>
      </w:pPr>
    </w:p>
    <w:p w14:paraId="030A4F85" w14:textId="77777777" w:rsidR="00AA5C5C" w:rsidRPr="00B42FEE" w:rsidRDefault="00AA5C5C" w:rsidP="00AA5C5C">
      <w:pPr>
        <w:rPr>
          <w:rFonts w:ascii="Times New Roman" w:hAnsi="Times New Roman" w:cs="Times New Roman"/>
        </w:rPr>
      </w:pPr>
    </w:p>
    <w:p w14:paraId="7AAEB8CD" w14:textId="77777777" w:rsidR="00AA5C5C" w:rsidRPr="00B42FEE" w:rsidRDefault="00AA5C5C" w:rsidP="00AA5C5C">
      <w:pPr>
        <w:rPr>
          <w:rFonts w:ascii="Times New Roman" w:hAnsi="Times New Roman" w:cs="Times New Roman"/>
        </w:rPr>
      </w:pPr>
    </w:p>
    <w:sectPr w:rsidR="00AA5C5C" w:rsidRPr="00B42FEE" w:rsidSect="00CA4F05">
      <w:footerReference w:type="even" r:id="rId7"/>
      <w:footerReference w:type="default" r:id="rId8"/>
      <w:pgSz w:w="15840" w:h="12240" w:orient="landscape"/>
      <w:pgMar w:top="1008" w:right="1152" w:bottom="1152" w:left="1152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CAC4BD9" w14:textId="77777777" w:rsidR="00484F4F" w:rsidRDefault="00484F4F" w:rsidP="00CE343C">
      <w:r>
        <w:separator/>
      </w:r>
    </w:p>
  </w:endnote>
  <w:endnote w:type="continuationSeparator" w:id="0">
    <w:p w14:paraId="18B32D96" w14:textId="77777777" w:rsidR="00484F4F" w:rsidRDefault="00484F4F" w:rsidP="00CE34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9E871A9" w14:textId="77777777" w:rsidR="00484F4F" w:rsidRDefault="00484F4F" w:rsidP="0067104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A0200DF" w14:textId="77777777" w:rsidR="00484F4F" w:rsidRDefault="00484F4F" w:rsidP="00CE343C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7B8A702" w14:textId="77777777" w:rsidR="00484F4F" w:rsidRDefault="00484F4F" w:rsidP="0067104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D6661A">
      <w:rPr>
        <w:rStyle w:val="PageNumber"/>
        <w:noProof/>
      </w:rPr>
      <w:t>1</w:t>
    </w:r>
    <w:r>
      <w:rPr>
        <w:rStyle w:val="PageNumber"/>
      </w:rPr>
      <w:fldChar w:fldCharType="end"/>
    </w:r>
  </w:p>
  <w:p w14:paraId="556A140E" w14:textId="4AA38CEF" w:rsidR="00484F4F" w:rsidRDefault="00484F4F" w:rsidP="00CE343C">
    <w:pPr>
      <w:pStyle w:val="Footer"/>
      <w:ind w:right="360"/>
    </w:pPr>
    <w:r>
      <w:t>S2 Table</w:t>
    </w:r>
  </w:p>
  <w:p w14:paraId="012BC887" w14:textId="77777777" w:rsidR="00484F4F" w:rsidRDefault="00484F4F" w:rsidP="00CE343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C7D3A4B" w14:textId="77777777" w:rsidR="00484F4F" w:rsidRDefault="00484F4F" w:rsidP="00CE343C">
      <w:r>
        <w:separator/>
      </w:r>
    </w:p>
  </w:footnote>
  <w:footnote w:type="continuationSeparator" w:id="0">
    <w:p w14:paraId="70DE406B" w14:textId="77777777" w:rsidR="00484F4F" w:rsidRDefault="00484F4F" w:rsidP="00CE343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4A1E"/>
    <w:rsid w:val="00077834"/>
    <w:rsid w:val="000878C1"/>
    <w:rsid w:val="000964E2"/>
    <w:rsid w:val="000D63F7"/>
    <w:rsid w:val="00305F7A"/>
    <w:rsid w:val="003C1832"/>
    <w:rsid w:val="00460E6A"/>
    <w:rsid w:val="004616AD"/>
    <w:rsid w:val="00484F4F"/>
    <w:rsid w:val="00486EF6"/>
    <w:rsid w:val="00495EA9"/>
    <w:rsid w:val="004E4A1E"/>
    <w:rsid w:val="004F4A36"/>
    <w:rsid w:val="00525A73"/>
    <w:rsid w:val="00553EC9"/>
    <w:rsid w:val="00586906"/>
    <w:rsid w:val="00653795"/>
    <w:rsid w:val="0067104C"/>
    <w:rsid w:val="006840EA"/>
    <w:rsid w:val="006925C5"/>
    <w:rsid w:val="0079651D"/>
    <w:rsid w:val="007F387E"/>
    <w:rsid w:val="00814CEE"/>
    <w:rsid w:val="00817709"/>
    <w:rsid w:val="009952CE"/>
    <w:rsid w:val="009A31C7"/>
    <w:rsid w:val="009A7964"/>
    <w:rsid w:val="009D10EE"/>
    <w:rsid w:val="009E6140"/>
    <w:rsid w:val="00A412E3"/>
    <w:rsid w:val="00A72D2B"/>
    <w:rsid w:val="00AA5C5C"/>
    <w:rsid w:val="00AE58C5"/>
    <w:rsid w:val="00AE5BAE"/>
    <w:rsid w:val="00B42FEE"/>
    <w:rsid w:val="00B923D6"/>
    <w:rsid w:val="00BC2AB9"/>
    <w:rsid w:val="00C16F51"/>
    <w:rsid w:val="00C84B67"/>
    <w:rsid w:val="00C965E3"/>
    <w:rsid w:val="00CA4F05"/>
    <w:rsid w:val="00CE343C"/>
    <w:rsid w:val="00D22D0A"/>
    <w:rsid w:val="00D65510"/>
    <w:rsid w:val="00D6661A"/>
    <w:rsid w:val="00D81629"/>
    <w:rsid w:val="00D86746"/>
    <w:rsid w:val="00F54EC9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D765B0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  <w:rsid w:val="00AA5C5C"/>
    <w:pPr>
      <w:spacing w:line="276" w:lineRule="auto"/>
    </w:pPr>
    <w:rPr>
      <w:rFonts w:ascii="Arial" w:eastAsia="Arial" w:hAnsi="Arial" w:cs="Arial"/>
      <w:color w:val="000000"/>
      <w:sz w:val="22"/>
      <w:lang w:eastAsia="ja-JP"/>
    </w:rPr>
  </w:style>
  <w:style w:type="paragraph" w:styleId="FootnoteText">
    <w:name w:val="footnote text"/>
    <w:basedOn w:val="Normal"/>
    <w:link w:val="FootnoteTextChar"/>
    <w:uiPriority w:val="99"/>
    <w:unhideWhenUsed/>
    <w:rsid w:val="00CE343C"/>
  </w:style>
  <w:style w:type="character" w:customStyle="1" w:styleId="FootnoteTextChar">
    <w:name w:val="Footnote Text Char"/>
    <w:basedOn w:val="DefaultParagraphFont"/>
    <w:link w:val="FootnoteText"/>
    <w:uiPriority w:val="99"/>
    <w:rsid w:val="00CE343C"/>
  </w:style>
  <w:style w:type="character" w:styleId="FootnoteReference">
    <w:name w:val="footnote reference"/>
    <w:basedOn w:val="DefaultParagraphFont"/>
    <w:uiPriority w:val="99"/>
    <w:unhideWhenUsed/>
    <w:rsid w:val="00CE343C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unhideWhenUsed/>
    <w:rsid w:val="00CE343C"/>
  </w:style>
  <w:style w:type="character" w:customStyle="1" w:styleId="EndnoteTextChar">
    <w:name w:val="Endnote Text Char"/>
    <w:basedOn w:val="DefaultParagraphFont"/>
    <w:link w:val="EndnoteText"/>
    <w:uiPriority w:val="99"/>
    <w:rsid w:val="00CE343C"/>
  </w:style>
  <w:style w:type="character" w:styleId="EndnoteReference">
    <w:name w:val="endnote reference"/>
    <w:basedOn w:val="DefaultParagraphFont"/>
    <w:uiPriority w:val="99"/>
    <w:unhideWhenUsed/>
    <w:rsid w:val="00CE343C"/>
    <w:rPr>
      <w:vertAlign w:val="superscript"/>
    </w:rPr>
  </w:style>
  <w:style w:type="paragraph" w:styleId="Footer">
    <w:name w:val="footer"/>
    <w:basedOn w:val="Normal"/>
    <w:link w:val="FooterChar"/>
    <w:uiPriority w:val="99"/>
    <w:unhideWhenUsed/>
    <w:rsid w:val="00CE343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E343C"/>
  </w:style>
  <w:style w:type="character" w:styleId="PageNumber">
    <w:name w:val="page number"/>
    <w:basedOn w:val="DefaultParagraphFont"/>
    <w:uiPriority w:val="99"/>
    <w:semiHidden/>
    <w:unhideWhenUsed/>
    <w:rsid w:val="00CE343C"/>
  </w:style>
  <w:style w:type="paragraph" w:styleId="Header">
    <w:name w:val="header"/>
    <w:basedOn w:val="Normal"/>
    <w:link w:val="HeaderChar"/>
    <w:uiPriority w:val="99"/>
    <w:unhideWhenUsed/>
    <w:rsid w:val="00CE343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E343C"/>
  </w:style>
  <w:style w:type="paragraph" w:styleId="BalloonText">
    <w:name w:val="Balloon Text"/>
    <w:basedOn w:val="Normal"/>
    <w:link w:val="BalloonTextChar"/>
    <w:uiPriority w:val="99"/>
    <w:semiHidden/>
    <w:unhideWhenUsed/>
    <w:rsid w:val="00B42FE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2FEE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  <w:rsid w:val="00AA5C5C"/>
    <w:pPr>
      <w:spacing w:line="276" w:lineRule="auto"/>
    </w:pPr>
    <w:rPr>
      <w:rFonts w:ascii="Arial" w:eastAsia="Arial" w:hAnsi="Arial" w:cs="Arial"/>
      <w:color w:val="000000"/>
      <w:sz w:val="22"/>
      <w:lang w:eastAsia="ja-JP"/>
    </w:rPr>
  </w:style>
  <w:style w:type="paragraph" w:styleId="FootnoteText">
    <w:name w:val="footnote text"/>
    <w:basedOn w:val="Normal"/>
    <w:link w:val="FootnoteTextChar"/>
    <w:uiPriority w:val="99"/>
    <w:unhideWhenUsed/>
    <w:rsid w:val="00CE343C"/>
  </w:style>
  <w:style w:type="character" w:customStyle="1" w:styleId="FootnoteTextChar">
    <w:name w:val="Footnote Text Char"/>
    <w:basedOn w:val="DefaultParagraphFont"/>
    <w:link w:val="FootnoteText"/>
    <w:uiPriority w:val="99"/>
    <w:rsid w:val="00CE343C"/>
  </w:style>
  <w:style w:type="character" w:styleId="FootnoteReference">
    <w:name w:val="footnote reference"/>
    <w:basedOn w:val="DefaultParagraphFont"/>
    <w:uiPriority w:val="99"/>
    <w:unhideWhenUsed/>
    <w:rsid w:val="00CE343C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unhideWhenUsed/>
    <w:rsid w:val="00CE343C"/>
  </w:style>
  <w:style w:type="character" w:customStyle="1" w:styleId="EndnoteTextChar">
    <w:name w:val="Endnote Text Char"/>
    <w:basedOn w:val="DefaultParagraphFont"/>
    <w:link w:val="EndnoteText"/>
    <w:uiPriority w:val="99"/>
    <w:rsid w:val="00CE343C"/>
  </w:style>
  <w:style w:type="character" w:styleId="EndnoteReference">
    <w:name w:val="endnote reference"/>
    <w:basedOn w:val="DefaultParagraphFont"/>
    <w:uiPriority w:val="99"/>
    <w:unhideWhenUsed/>
    <w:rsid w:val="00CE343C"/>
    <w:rPr>
      <w:vertAlign w:val="superscript"/>
    </w:rPr>
  </w:style>
  <w:style w:type="paragraph" w:styleId="Footer">
    <w:name w:val="footer"/>
    <w:basedOn w:val="Normal"/>
    <w:link w:val="FooterChar"/>
    <w:uiPriority w:val="99"/>
    <w:unhideWhenUsed/>
    <w:rsid w:val="00CE343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E343C"/>
  </w:style>
  <w:style w:type="character" w:styleId="PageNumber">
    <w:name w:val="page number"/>
    <w:basedOn w:val="DefaultParagraphFont"/>
    <w:uiPriority w:val="99"/>
    <w:semiHidden/>
    <w:unhideWhenUsed/>
    <w:rsid w:val="00CE343C"/>
  </w:style>
  <w:style w:type="paragraph" w:styleId="Header">
    <w:name w:val="header"/>
    <w:basedOn w:val="Normal"/>
    <w:link w:val="HeaderChar"/>
    <w:uiPriority w:val="99"/>
    <w:unhideWhenUsed/>
    <w:rsid w:val="00CE343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E343C"/>
  </w:style>
  <w:style w:type="paragraph" w:styleId="BalloonText">
    <w:name w:val="Balloon Text"/>
    <w:basedOn w:val="Normal"/>
    <w:link w:val="BalloonTextChar"/>
    <w:uiPriority w:val="99"/>
    <w:semiHidden/>
    <w:unhideWhenUsed/>
    <w:rsid w:val="00B42FE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2FEE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64933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093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1</TotalTime>
  <Pages>2</Pages>
  <Words>304</Words>
  <Characters>1733</Characters>
  <Application>Microsoft Macintosh Word</Application>
  <DocSecurity>0</DocSecurity>
  <Lines>14</Lines>
  <Paragraphs>4</Paragraphs>
  <ScaleCrop>false</ScaleCrop>
  <Company>Michigan State University</Company>
  <LinksUpToDate>false</LinksUpToDate>
  <CharactersWithSpaces>20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li Chai</dc:creator>
  <cp:keywords/>
  <dc:description/>
  <cp:lastModifiedBy>Benli Chai</cp:lastModifiedBy>
  <cp:revision>44</cp:revision>
  <dcterms:created xsi:type="dcterms:W3CDTF">2016-01-21T15:31:00Z</dcterms:created>
  <dcterms:modified xsi:type="dcterms:W3CDTF">2016-04-06T16:39:00Z</dcterms:modified>
</cp:coreProperties>
</file>